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8C5F8" w14:textId="0CC6A264" w:rsidR="00E00791" w:rsidRPr="00E32E10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  <w:r w:rsidRPr="00E32E10">
        <w:rPr>
          <w:rFonts w:asciiTheme="minorHAnsi" w:hAnsiTheme="minorHAnsi" w:cstheme="minorHAnsi"/>
          <w:b/>
          <w:szCs w:val="28"/>
        </w:rPr>
        <w:t>Supplementa</w:t>
      </w:r>
      <w:r w:rsidR="009C452C">
        <w:rPr>
          <w:rFonts w:asciiTheme="minorHAnsi" w:hAnsiTheme="minorHAnsi" w:cstheme="minorHAnsi"/>
          <w:b/>
          <w:szCs w:val="28"/>
        </w:rPr>
        <w:t xml:space="preserve">ry Material </w:t>
      </w:r>
    </w:p>
    <w:p w14:paraId="4F2F84E6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6D0A422B" w14:textId="1D95208F" w:rsidR="00E00791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8"/>
        </w:rPr>
      </w:pPr>
      <w:r w:rsidRPr="00C11971">
        <w:rPr>
          <w:rFonts w:asciiTheme="minorHAnsi" w:hAnsiTheme="minorHAnsi" w:cstheme="minorHAnsi"/>
          <w:sz w:val="22"/>
          <w:szCs w:val="28"/>
        </w:rPr>
        <w:t>Supplementa</w:t>
      </w:r>
      <w:r w:rsidR="009C452C">
        <w:rPr>
          <w:rFonts w:asciiTheme="minorHAnsi" w:hAnsiTheme="minorHAnsi" w:cstheme="minorHAnsi"/>
          <w:sz w:val="22"/>
          <w:szCs w:val="28"/>
        </w:rPr>
        <w:t xml:space="preserve">ry Material </w:t>
      </w:r>
      <w:r w:rsidR="00E00791" w:rsidRPr="00C11971">
        <w:rPr>
          <w:rFonts w:asciiTheme="minorHAnsi" w:hAnsiTheme="minorHAnsi" w:cstheme="minorHAnsi"/>
          <w:sz w:val="22"/>
          <w:szCs w:val="28"/>
        </w:rPr>
        <w:t>has been provided by the authors to give readers additional information about their work.</w:t>
      </w:r>
    </w:p>
    <w:p w14:paraId="3D996AED" w14:textId="77777777" w:rsidR="00E00791" w:rsidRPr="00C11971" w:rsidRDefault="00E00791" w:rsidP="0072436F">
      <w:pPr>
        <w:spacing w:line="480" w:lineRule="auto"/>
        <w:rPr>
          <w:rFonts w:asciiTheme="minorHAnsi" w:hAnsiTheme="minorHAnsi" w:cstheme="minorHAnsi"/>
          <w:b/>
          <w:szCs w:val="28"/>
        </w:rPr>
      </w:pPr>
    </w:p>
    <w:p w14:paraId="25D46B1D" w14:textId="2D77E04A" w:rsidR="00C258F0" w:rsidRPr="00DE0460" w:rsidRDefault="00E00791" w:rsidP="00DE0460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8"/>
        </w:rPr>
        <w:t xml:space="preserve">Supplement to: </w:t>
      </w:r>
      <w:r w:rsidR="00EB6A78" w:rsidRPr="00C11971">
        <w:rPr>
          <w:rFonts w:asciiTheme="minorHAnsi" w:hAnsiTheme="minorHAnsi" w:cstheme="minorHAnsi"/>
          <w:b/>
          <w:sz w:val="22"/>
          <w:szCs w:val="28"/>
        </w:rPr>
        <w:t>HIV/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 xml:space="preserve">HCV therapy with ledipasvir/sofosbuvir after randomized switch to </w:t>
      </w:r>
      <w:r w:rsidR="00D73179" w:rsidRPr="00DE0460">
        <w:rPr>
          <w:rFonts w:asciiTheme="minorHAnsi" w:hAnsiTheme="minorHAnsi" w:cstheme="minorHAnsi"/>
          <w:b/>
          <w:sz w:val="22"/>
          <w:szCs w:val="22"/>
        </w:rPr>
        <w:t>emtricitabine-</w:t>
      </w:r>
      <w:r w:rsidR="00EB6A78" w:rsidRPr="00DE0460">
        <w:rPr>
          <w:rFonts w:asciiTheme="minorHAnsi" w:hAnsiTheme="minorHAnsi" w:cstheme="minorHAnsi"/>
          <w:b/>
          <w:sz w:val="22"/>
          <w:szCs w:val="22"/>
        </w:rPr>
        <w:t>tenofovir alafenamide-based single-tablet regimens</w:t>
      </w:r>
    </w:p>
    <w:p w14:paraId="2C8AD873" w14:textId="77777777" w:rsidR="00C35117" w:rsidRDefault="00C35117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bookmarkStart w:id="0" w:name="_Hlk517681062"/>
    </w:p>
    <w:p w14:paraId="737C6AE3" w14:textId="1F129C11" w:rsidR="001D1E52" w:rsidRPr="00DE0460" w:rsidRDefault="001D1E52" w:rsidP="00DE0460">
      <w:pPr>
        <w:spacing w:line="480" w:lineRule="auto"/>
        <w:ind w:right="-34"/>
        <w:rPr>
          <w:rFonts w:asciiTheme="minorHAnsi" w:hAnsiTheme="minorHAnsi"/>
          <w:sz w:val="22"/>
          <w:szCs w:val="22"/>
        </w:rPr>
      </w:pPr>
      <w:r w:rsidRPr="00DE0460">
        <w:rPr>
          <w:rFonts w:asciiTheme="minorHAnsi" w:hAnsiTheme="minorHAnsi"/>
          <w:sz w:val="22"/>
          <w:szCs w:val="22"/>
        </w:rPr>
        <w:t xml:space="preserve">Gregory D. </w:t>
      </w:r>
      <w:proofErr w:type="spellStart"/>
      <w:r w:rsidRPr="00DE0460">
        <w:rPr>
          <w:rFonts w:asciiTheme="minorHAnsi" w:hAnsiTheme="minorHAnsi"/>
          <w:sz w:val="22"/>
          <w:szCs w:val="22"/>
        </w:rPr>
        <w:t>Huh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Moti </w:t>
      </w:r>
      <w:proofErr w:type="spellStart"/>
      <w:r w:rsidRPr="00DE0460">
        <w:rPr>
          <w:rFonts w:asciiTheme="minorHAnsi" w:hAnsiTheme="minorHAnsi"/>
          <w:sz w:val="22"/>
          <w:szCs w:val="22"/>
        </w:rPr>
        <w:t>Ramgopal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DE0460">
        <w:rPr>
          <w:rFonts w:asciiTheme="minorHAnsi" w:hAnsiTheme="minorHAnsi"/>
          <w:sz w:val="22"/>
          <w:szCs w:val="22"/>
        </w:rPr>
        <w:t>Mamt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K. Jain, Federico </w:t>
      </w:r>
      <w:proofErr w:type="spellStart"/>
      <w:r w:rsidRPr="00DE0460">
        <w:rPr>
          <w:rFonts w:asciiTheme="minorHAnsi" w:hAnsiTheme="minorHAnsi"/>
          <w:sz w:val="22"/>
          <w:szCs w:val="22"/>
        </w:rPr>
        <w:t>Hinestrosa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David M. </w:t>
      </w:r>
      <w:proofErr w:type="spellStart"/>
      <w:r w:rsidRPr="00DE0460">
        <w:rPr>
          <w:rFonts w:asciiTheme="minorHAnsi" w:hAnsiTheme="minorHAnsi"/>
          <w:sz w:val="22"/>
          <w:szCs w:val="22"/>
        </w:rPr>
        <w:t>Asmuth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ihad Slim, Deborah Goldstein, Shauna </w:t>
      </w:r>
      <w:proofErr w:type="spellStart"/>
      <w:r w:rsidRPr="00DE0460">
        <w:rPr>
          <w:rFonts w:asciiTheme="minorHAnsi" w:hAnsiTheme="minorHAnsi"/>
          <w:sz w:val="22"/>
          <w:szCs w:val="22"/>
        </w:rPr>
        <w:t>Applin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, Julie H. Ryu, Shuping Jiang, Stephanie Cox, </w:t>
      </w:r>
      <w:proofErr w:type="spellStart"/>
      <w:r w:rsidRPr="00DE0460">
        <w:rPr>
          <w:rFonts w:asciiTheme="minorHAnsi" w:hAnsiTheme="minorHAnsi"/>
          <w:sz w:val="22"/>
          <w:szCs w:val="22"/>
        </w:rPr>
        <w:t>Moupali</w:t>
      </w:r>
      <w:proofErr w:type="spellEnd"/>
      <w:r w:rsidRPr="00DE0460">
        <w:rPr>
          <w:rFonts w:asciiTheme="minorHAnsi" w:hAnsiTheme="minorHAnsi"/>
          <w:sz w:val="22"/>
          <w:szCs w:val="22"/>
        </w:rPr>
        <w:t xml:space="preserve"> Das, Thai Nguyen-Cleary, David </w:t>
      </w:r>
      <w:proofErr w:type="spellStart"/>
      <w:r w:rsidRPr="00DE0460">
        <w:rPr>
          <w:rFonts w:asciiTheme="minorHAnsi" w:hAnsiTheme="minorHAnsi"/>
          <w:sz w:val="22"/>
          <w:szCs w:val="22"/>
        </w:rPr>
        <w:t>Piontkowsky</w:t>
      </w:r>
      <w:proofErr w:type="spellEnd"/>
      <w:r w:rsidRPr="00DE0460">
        <w:rPr>
          <w:rFonts w:asciiTheme="minorHAnsi" w:hAnsiTheme="minorHAnsi"/>
          <w:sz w:val="22"/>
          <w:szCs w:val="22"/>
        </w:rPr>
        <w:t>, Bill Guyer, Lorenzo Rossaro, and Richard H. Haubrich</w:t>
      </w:r>
    </w:p>
    <w:bookmarkEnd w:id="0"/>
    <w:p w14:paraId="3891CAA4" w14:textId="77777777" w:rsidR="00C258F0" w:rsidRPr="00DE0460" w:rsidRDefault="00C258F0" w:rsidP="00DE0460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C6E7DB4" w14:textId="3FC6FF1F" w:rsidR="004A2476" w:rsidRPr="009C308F" w:rsidRDefault="00E00791" w:rsidP="009C308F">
      <w:pPr>
        <w:widowControl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DE0460">
        <w:rPr>
          <w:rFonts w:asciiTheme="minorHAnsi" w:hAnsiTheme="minorHAnsi" w:cstheme="minorHAnsi"/>
          <w:sz w:val="22"/>
          <w:szCs w:val="22"/>
        </w:rPr>
        <w:br w:type="page"/>
      </w:r>
    </w:p>
    <w:p w14:paraId="1AF6E66A" w14:textId="4723C9E9" w:rsidR="002A6D0A" w:rsidRPr="00E32E10" w:rsidRDefault="0094568D" w:rsidP="0072436F">
      <w:pPr>
        <w:pStyle w:val="Heading1"/>
        <w:spacing w:after="0"/>
        <w:rPr>
          <w:rFonts w:asciiTheme="minorHAnsi" w:hAnsiTheme="minorHAnsi" w:cstheme="minorHAnsi"/>
        </w:rPr>
      </w:pPr>
      <w:bookmarkStart w:id="1" w:name="_Toc18402251"/>
      <w:r>
        <w:rPr>
          <w:rFonts w:asciiTheme="minorHAnsi" w:hAnsiTheme="minorHAnsi" w:cstheme="minorHAnsi"/>
        </w:rPr>
        <w:lastRenderedPageBreak/>
        <w:t>S</w:t>
      </w:r>
      <w:r w:rsidR="00C83C69"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</w:rPr>
        <w:t xml:space="preserve"> Text. </w:t>
      </w:r>
      <w:r w:rsidR="00EB6A78" w:rsidRPr="00E32E10">
        <w:rPr>
          <w:rFonts w:asciiTheme="minorHAnsi" w:hAnsiTheme="minorHAnsi" w:cstheme="minorHAnsi"/>
        </w:rPr>
        <w:t>Full inclusion criteria.</w:t>
      </w:r>
      <w:bookmarkEnd w:id="1"/>
    </w:p>
    <w:p w14:paraId="11089231" w14:textId="3107FE92" w:rsidR="00BB0203" w:rsidRPr="00C11971" w:rsidRDefault="00BB0203" w:rsidP="0072436F">
      <w:pPr>
        <w:spacing w:line="480" w:lineRule="auto"/>
        <w:rPr>
          <w:rFonts w:asciiTheme="minorHAnsi" w:eastAsiaTheme="minorHAnsi" w:hAnsiTheme="minorHAnsi" w:cstheme="minorHAnsi"/>
          <w:b/>
          <w:i/>
          <w:sz w:val="22"/>
        </w:rPr>
      </w:pPr>
      <w:r w:rsidRPr="00C11971">
        <w:rPr>
          <w:rFonts w:asciiTheme="minorHAnsi" w:eastAsiaTheme="minorHAnsi" w:hAnsiTheme="minorHAnsi" w:cstheme="minorHAnsi"/>
          <w:b/>
          <w:i/>
          <w:sz w:val="22"/>
        </w:rPr>
        <w:t xml:space="preserve">Inclusion </w:t>
      </w:r>
      <w:r w:rsidR="002454E0" w:rsidRPr="00C11971">
        <w:rPr>
          <w:rFonts w:asciiTheme="minorHAnsi" w:eastAsiaTheme="minorHAnsi" w:hAnsiTheme="minorHAnsi" w:cstheme="minorHAnsi"/>
          <w:b/>
          <w:i/>
          <w:sz w:val="22"/>
        </w:rPr>
        <w:t>c</w:t>
      </w:r>
      <w:r w:rsidRPr="00C11971">
        <w:rPr>
          <w:rFonts w:asciiTheme="minorHAnsi" w:eastAsiaTheme="minorHAnsi" w:hAnsiTheme="minorHAnsi" w:cstheme="minorHAnsi"/>
          <w:b/>
          <w:i/>
          <w:sz w:val="22"/>
        </w:rPr>
        <w:t>riteria</w:t>
      </w:r>
      <w:r w:rsidR="00724DED" w:rsidRPr="00C11971">
        <w:rPr>
          <w:rFonts w:asciiTheme="minorHAnsi" w:eastAsiaTheme="minorHAnsi" w:hAnsiTheme="minorHAnsi" w:cstheme="minorHAnsi"/>
          <w:b/>
          <w:i/>
          <w:sz w:val="22"/>
        </w:rPr>
        <w:t xml:space="preserve"> </w:t>
      </w:r>
      <w:r w:rsidR="00C81722" w:rsidRPr="00C11971">
        <w:rPr>
          <w:rFonts w:asciiTheme="minorHAnsi" w:eastAsiaTheme="minorHAnsi" w:hAnsiTheme="minorHAnsi" w:cstheme="minorHAnsi"/>
          <w:b/>
          <w:i/>
          <w:sz w:val="22"/>
        </w:rPr>
        <w:t>(all must be met for inclusion in study)</w:t>
      </w:r>
    </w:p>
    <w:p w14:paraId="1ABDE682" w14:textId="77777777" w:rsidR="00E00791" w:rsidRPr="00C11971" w:rsidRDefault="00E00791" w:rsidP="0072436F">
      <w:pPr>
        <w:spacing w:line="480" w:lineRule="auto"/>
        <w:rPr>
          <w:rFonts w:asciiTheme="minorHAnsi" w:eastAsiaTheme="minorHAnsi" w:hAnsiTheme="minorHAnsi" w:cstheme="minorHAnsi"/>
          <w:b/>
          <w:i/>
        </w:rPr>
      </w:pPr>
    </w:p>
    <w:p w14:paraId="6F5F88EF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The ability to understand and sign a written informed consent form, obtained prior to study procedure initiation. </w:t>
      </w:r>
    </w:p>
    <w:p w14:paraId="3F153DAC" w14:textId="67A24CFB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ge ≥18 years. </w:t>
      </w:r>
    </w:p>
    <w:p w14:paraId="2CEBCB46" w14:textId="3CF55DF1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urrent antiretroviral (ARV) regimen comprising </w:t>
      </w:r>
      <w:r w:rsidR="00C11971">
        <w:rPr>
          <w:rFonts w:asciiTheme="minorHAnsi" w:hAnsiTheme="minorHAnsi" w:cstheme="minorHAnsi"/>
          <w:sz w:val="22"/>
          <w:szCs w:val="22"/>
        </w:rPr>
        <w:t>two</w:t>
      </w:r>
      <w:r w:rsidR="00C11971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 xml:space="preserve">nucleoside reverse transcriptase inhibitors (NRTI) and a third agent (Table), unchanged for 6 months prior to screening. </w:t>
      </w:r>
      <w:r w:rsidR="001E6A92">
        <w:rPr>
          <w:rFonts w:asciiTheme="minorHAnsi" w:hAnsiTheme="minorHAnsi" w:cstheme="minorHAnsi"/>
          <w:sz w:val="22"/>
          <w:szCs w:val="22"/>
        </w:rPr>
        <w:t>For p</w:t>
      </w:r>
      <w:r w:rsidRPr="00C11971">
        <w:rPr>
          <w:rFonts w:asciiTheme="minorHAnsi" w:hAnsiTheme="minorHAnsi" w:cstheme="minorHAnsi"/>
          <w:sz w:val="22"/>
          <w:szCs w:val="22"/>
        </w:rPr>
        <w:t xml:space="preserve">articipants with </w:t>
      </w:r>
      <w:r w:rsidR="00C11971">
        <w:rPr>
          <w:rFonts w:asciiTheme="minorHAnsi" w:hAnsiTheme="minorHAnsi" w:cstheme="minorHAnsi"/>
          <w:sz w:val="22"/>
          <w:szCs w:val="22"/>
        </w:rPr>
        <w:t>three</w:t>
      </w:r>
      <w:r w:rsidR="00C11971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>or more prior ARV regimens, regimen histories were approved individually. If the current regimen is a protease inhibitor</w:t>
      </w:r>
      <w:r w:rsidR="00E32E10">
        <w:rPr>
          <w:rFonts w:asciiTheme="minorHAnsi" w:hAnsiTheme="minorHAnsi" w:cstheme="minorHAnsi"/>
          <w:sz w:val="22"/>
          <w:szCs w:val="22"/>
        </w:rPr>
        <w:t xml:space="preserve"> (PI)</w:t>
      </w:r>
      <w:r w:rsidRPr="00C11971">
        <w:rPr>
          <w:rFonts w:asciiTheme="minorHAnsi" w:hAnsiTheme="minorHAnsi" w:cstheme="minorHAnsi"/>
          <w:sz w:val="22"/>
          <w:szCs w:val="22"/>
        </w:rPr>
        <w:t>/ritonavir regimen, the previous regimen cannot contain a non-nucleoside reverse transcriptase inhibitor (NNRTI) or integrase strand transfer inhibitor (INSTI). Participants who changed from tenofovir disoproxil fumarate (TDF) to tenofovir alafenamide (TAF) fewer than 6 months prior to screening were eligible if the TDF/TAF change was the only change to the regimen.</w:t>
      </w:r>
    </w:p>
    <w:p w14:paraId="6CE20376" w14:textId="1E47A0ED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Table. Allowable ARV agents of pre-existing HIV regime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EB6A78" w:rsidRPr="00C11971" w14:paraId="730CCFEC" w14:textId="77777777" w:rsidTr="00C012D1">
        <w:tc>
          <w:tcPr>
            <w:tcW w:w="1980" w:type="dxa"/>
            <w:tcBorders>
              <w:bottom w:val="single" w:sz="4" w:space="0" w:color="auto"/>
            </w:tcBorders>
          </w:tcPr>
          <w:p w14:paraId="35ABA733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b/>
                <w:sz w:val="22"/>
                <w:szCs w:val="22"/>
              </w:rPr>
              <w:t>Antiretroviral class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153A2792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b/>
                <w:sz w:val="22"/>
                <w:szCs w:val="22"/>
              </w:rPr>
              <w:t>Agents</w:t>
            </w:r>
          </w:p>
        </w:tc>
      </w:tr>
      <w:tr w:rsidR="00EB6A78" w:rsidRPr="00C11971" w14:paraId="67239574" w14:textId="77777777" w:rsidTr="00C012D1">
        <w:tc>
          <w:tcPr>
            <w:tcW w:w="1980" w:type="dxa"/>
            <w:tcBorders>
              <w:top w:val="single" w:sz="4" w:space="0" w:color="auto"/>
              <w:bottom w:val="single" w:sz="2" w:space="0" w:color="auto"/>
            </w:tcBorders>
          </w:tcPr>
          <w:p w14:paraId="4D91804D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Boosted PI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2" w:space="0" w:color="auto"/>
            </w:tcBorders>
          </w:tcPr>
          <w:p w14:paraId="61F3F5A5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ATV+COBI (or ATV/COBI FDC), DRV+COBI (or DRV/COBI FDC), DRV+RTV, lopinavir/RTV, ATV+RTV, FPV+RTV, FPV+COBI, SQV+RTV, SQV+COBI, IDV+RTV, IDV+COBI, ATV (no booster)</w:t>
            </w:r>
          </w:p>
        </w:tc>
      </w:tr>
      <w:tr w:rsidR="00EB6A78" w:rsidRPr="00C11971" w14:paraId="44A23555" w14:textId="77777777" w:rsidTr="00C012D1"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</w:tcPr>
          <w:p w14:paraId="5B296D2A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NNRTI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2" w:space="0" w:color="auto"/>
            </w:tcBorders>
          </w:tcPr>
          <w:p w14:paraId="5F4DBEEB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EFV, etravirine, nevirapine, rilpivirine</w:t>
            </w:r>
          </w:p>
        </w:tc>
      </w:tr>
      <w:tr w:rsidR="00EB6A78" w:rsidRPr="00C11971" w14:paraId="26D1D12B" w14:textId="77777777" w:rsidTr="00C012D1">
        <w:tc>
          <w:tcPr>
            <w:tcW w:w="1980" w:type="dxa"/>
            <w:tcBorders>
              <w:top w:val="single" w:sz="2" w:space="0" w:color="auto"/>
              <w:bottom w:val="single" w:sz="2" w:space="0" w:color="auto"/>
            </w:tcBorders>
          </w:tcPr>
          <w:p w14:paraId="1DE4D04D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NRTI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2" w:space="0" w:color="auto"/>
            </w:tcBorders>
          </w:tcPr>
          <w:p w14:paraId="6E17EC51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Emtricitabine, TDF, TAF, abacavir, lamivudine, zidovudine</w:t>
            </w:r>
          </w:p>
        </w:tc>
      </w:tr>
      <w:tr w:rsidR="00EB6A78" w:rsidRPr="00C11971" w14:paraId="4CB3BE64" w14:textId="77777777" w:rsidTr="00C012D1">
        <w:tc>
          <w:tcPr>
            <w:tcW w:w="1980" w:type="dxa"/>
            <w:tcBorders>
              <w:top w:val="single" w:sz="2" w:space="0" w:color="auto"/>
              <w:bottom w:val="single" w:sz="4" w:space="0" w:color="auto"/>
            </w:tcBorders>
          </w:tcPr>
          <w:p w14:paraId="5A522E45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INSTI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4" w:space="0" w:color="auto"/>
            </w:tcBorders>
          </w:tcPr>
          <w:p w14:paraId="1DC5EA21" w14:textId="77777777" w:rsidR="00EB6A78" w:rsidRPr="00C11971" w:rsidRDefault="00EB6A78" w:rsidP="0072436F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11971">
              <w:rPr>
                <w:rFonts w:asciiTheme="minorHAnsi" w:hAnsiTheme="minorHAnsi" w:cstheme="minorHAnsi"/>
                <w:sz w:val="22"/>
                <w:szCs w:val="22"/>
              </w:rPr>
              <w:t>Dolutegravir, raltegravir, EVG/COBI, EVG+RTV</w:t>
            </w:r>
          </w:p>
        </w:tc>
      </w:tr>
    </w:tbl>
    <w:p w14:paraId="269BEA55" w14:textId="58702CF2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0"/>
          <w:szCs w:val="22"/>
        </w:rPr>
      </w:pPr>
      <w:r w:rsidRPr="00C11971">
        <w:rPr>
          <w:rFonts w:asciiTheme="minorHAnsi" w:hAnsiTheme="minorHAnsi" w:cstheme="minorHAnsi"/>
          <w:sz w:val="20"/>
          <w:szCs w:val="22"/>
        </w:rPr>
        <w:t>ATV, atazanavir; COBI, cobicistat; DRV, darunavir; EFV, efavirenz; EVG, elvitegravir; FDC, fixed</w:t>
      </w:r>
      <w:r w:rsidR="0086104C">
        <w:rPr>
          <w:rFonts w:asciiTheme="minorHAnsi" w:hAnsiTheme="minorHAnsi" w:cstheme="minorHAnsi"/>
          <w:sz w:val="20"/>
          <w:szCs w:val="22"/>
        </w:rPr>
        <w:t>-</w:t>
      </w:r>
      <w:r w:rsidRPr="00C11971">
        <w:rPr>
          <w:rFonts w:asciiTheme="minorHAnsi" w:hAnsiTheme="minorHAnsi" w:cstheme="minorHAnsi"/>
          <w:sz w:val="20"/>
          <w:szCs w:val="22"/>
        </w:rPr>
        <w:t xml:space="preserve">dose combination; FPV, fosamprenavir; INSTI, integrase strand transfer inhibitor; IDV, indinavir; NNRTI, non-nucleoside reverse </w:t>
      </w:r>
      <w:r w:rsidRPr="00C11971">
        <w:rPr>
          <w:rFonts w:asciiTheme="minorHAnsi" w:hAnsiTheme="minorHAnsi" w:cstheme="minorHAnsi"/>
          <w:sz w:val="20"/>
          <w:szCs w:val="22"/>
        </w:rPr>
        <w:lastRenderedPageBreak/>
        <w:t>transcriptase inhibitor; NRTI, nucleoside reverse transcriptase inhibitor; PI, protease inhibitor; RTV, ritonavir; SQV, saquinavir; TAF, tenofovir alafenamide; TDF, tenofovir disoproxil fumarate.</w:t>
      </w:r>
    </w:p>
    <w:p w14:paraId="467976DA" w14:textId="77777777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CD156F9" w14:textId="210F8E31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Documented plasma HIV-1 RNA levels &lt;50 copies/mL (or undetectable HIV-1 RNA level if the limit of detection is ≥50 copies/mL in the local assay) for ≥6 months preceding the Screening visit. After reaching HIV-1 RNA &lt;50 copies/mL, single values (“blips”) of HIV-1 RNA ≥50 copies/mL followed by re</w:t>
      </w:r>
      <w:r w:rsidR="00D76D63">
        <w:rPr>
          <w:rFonts w:asciiTheme="minorHAnsi" w:hAnsiTheme="minorHAnsi" w:cstheme="minorHAnsi"/>
          <w:sz w:val="22"/>
          <w:szCs w:val="22"/>
        </w:rPr>
        <w:t>-</w:t>
      </w:r>
      <w:r w:rsidRPr="00C11971">
        <w:rPr>
          <w:rFonts w:asciiTheme="minorHAnsi" w:hAnsiTheme="minorHAnsi" w:cstheme="minorHAnsi"/>
          <w:sz w:val="22"/>
          <w:szCs w:val="22"/>
        </w:rPr>
        <w:t xml:space="preserve">suppression were allowed. </w:t>
      </w:r>
    </w:p>
    <w:p w14:paraId="460256C3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No history of HIV virologic failure. </w:t>
      </w:r>
    </w:p>
    <w:p w14:paraId="62C75B8B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Plasma HIV-1 RNA level &lt;50 copies/mL at the Screening visit. </w:t>
      </w:r>
    </w:p>
    <w:p w14:paraId="150FC222" w14:textId="549E5645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No documented resistance to any of the HIV study agents at any time in the past, including but not limited to the reverse transcriptase resistance mutations K65R, K70E, K101E/P, E138A/G/K/R/Q, V179L, Y181C/I/V, M184V/I, Y188L, H221Y, F227C, M230I/L, the combination of K103N+L100I, or </w:t>
      </w:r>
      <w:r w:rsidR="00045015">
        <w:rPr>
          <w:rFonts w:asciiTheme="minorHAnsi" w:hAnsiTheme="minorHAnsi" w:cstheme="minorHAnsi"/>
          <w:sz w:val="22"/>
          <w:szCs w:val="22"/>
        </w:rPr>
        <w:t>three</w:t>
      </w:r>
      <w:r w:rsidR="00045015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>or more thymidine analog</w:t>
      </w:r>
      <w:r w:rsidR="00045015">
        <w:rPr>
          <w:rFonts w:asciiTheme="minorHAnsi" w:hAnsiTheme="minorHAnsi" w:cstheme="minorHAnsi"/>
          <w:sz w:val="22"/>
          <w:szCs w:val="22"/>
        </w:rPr>
        <w:t>-</w:t>
      </w:r>
      <w:r w:rsidRPr="00C11971">
        <w:rPr>
          <w:rFonts w:asciiTheme="minorHAnsi" w:hAnsiTheme="minorHAnsi" w:cstheme="minorHAnsi"/>
          <w:sz w:val="22"/>
          <w:szCs w:val="22"/>
        </w:rPr>
        <w:t xml:space="preserve">associated mutations (TAMs) that include M41L or L210W (TAMs are M41L, D67N, K70R, L210W, T215Y/F, K219Q/E/N/R). If a historical genotype prior to first ARV is not available or </w:t>
      </w:r>
      <w:r w:rsidR="00C51CB9" w:rsidRPr="00C11971">
        <w:rPr>
          <w:rFonts w:asciiTheme="minorHAnsi" w:hAnsiTheme="minorHAnsi" w:cstheme="minorHAnsi"/>
          <w:sz w:val="22"/>
          <w:szCs w:val="22"/>
        </w:rPr>
        <w:t>participant</w:t>
      </w:r>
      <w:r w:rsidRPr="00C11971">
        <w:rPr>
          <w:rFonts w:asciiTheme="minorHAnsi" w:hAnsiTheme="minorHAnsi" w:cstheme="minorHAnsi"/>
          <w:sz w:val="22"/>
          <w:szCs w:val="22"/>
        </w:rPr>
        <w:t xml:space="preserve"> has </w:t>
      </w:r>
      <w:r w:rsidR="00045015">
        <w:rPr>
          <w:rFonts w:asciiTheme="minorHAnsi" w:hAnsiTheme="minorHAnsi" w:cstheme="minorHAnsi"/>
          <w:sz w:val="22"/>
          <w:szCs w:val="22"/>
        </w:rPr>
        <w:t>three</w:t>
      </w:r>
      <w:r w:rsidR="00045015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 xml:space="preserve">or more prior ARV regimens, </w:t>
      </w:r>
      <w:r w:rsidR="00C51CB9" w:rsidRPr="00C11971">
        <w:rPr>
          <w:rFonts w:asciiTheme="minorHAnsi" w:hAnsiTheme="minorHAnsi" w:cstheme="minorHAnsi"/>
          <w:sz w:val="22"/>
          <w:szCs w:val="22"/>
        </w:rPr>
        <w:t>participant</w:t>
      </w:r>
      <w:r w:rsidRPr="00C11971">
        <w:rPr>
          <w:rFonts w:asciiTheme="minorHAnsi" w:hAnsiTheme="minorHAnsi" w:cstheme="minorHAnsi"/>
          <w:sz w:val="22"/>
          <w:szCs w:val="22"/>
        </w:rPr>
        <w:t xml:space="preserve"> will have proviral genotype analysis for archived resistance prior to Day 1, and proviral reports approved.</w:t>
      </w:r>
    </w:p>
    <w:p w14:paraId="189755A4" w14:textId="59606730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hronic HCV infection (≥6 months) documented by prior medical history. </w:t>
      </w:r>
    </w:p>
    <w:p w14:paraId="00BD2C67" w14:textId="03611520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HCV genotype 1 at screening as determined by the Central Laboratory. Any non-definitive genotype results will exclude the </w:t>
      </w:r>
      <w:r w:rsidR="00C51CB9" w:rsidRPr="00C11971">
        <w:rPr>
          <w:rFonts w:asciiTheme="minorHAnsi" w:hAnsiTheme="minorHAnsi" w:cstheme="minorHAnsi"/>
          <w:sz w:val="22"/>
          <w:szCs w:val="22"/>
        </w:rPr>
        <w:t>participant</w:t>
      </w:r>
      <w:r w:rsidRPr="00C11971">
        <w:rPr>
          <w:rFonts w:asciiTheme="minorHAnsi" w:hAnsiTheme="minorHAnsi" w:cstheme="minorHAnsi"/>
          <w:sz w:val="22"/>
          <w:szCs w:val="22"/>
        </w:rPr>
        <w:t xml:space="preserve"> from study participation. </w:t>
      </w:r>
    </w:p>
    <w:p w14:paraId="745D2B41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lassification as one of the following criteria: </w:t>
      </w:r>
    </w:p>
    <w:p w14:paraId="35515387" w14:textId="4AF78B19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Without cirrhosis and no prior HCV treatment (treatment-naïve, defined as having never been exposed to approved or investigational HCV-specific direct-acting antiviral agents or prior treatment of HCV with interferon </w:t>
      </w:r>
      <w:r w:rsidR="00045015">
        <w:rPr>
          <w:rFonts w:asciiTheme="minorHAnsi" w:hAnsiTheme="minorHAnsi" w:cstheme="minorHAnsi"/>
          <w:sz w:val="22"/>
          <w:szCs w:val="22"/>
        </w:rPr>
        <w:t>[</w:t>
      </w:r>
      <w:r w:rsidRPr="00C11971">
        <w:rPr>
          <w:rFonts w:asciiTheme="minorHAnsi" w:hAnsiTheme="minorHAnsi" w:cstheme="minorHAnsi"/>
          <w:sz w:val="22"/>
          <w:szCs w:val="22"/>
        </w:rPr>
        <w:t>IFN</w:t>
      </w:r>
      <w:r w:rsidR="00045015">
        <w:rPr>
          <w:rFonts w:asciiTheme="minorHAnsi" w:hAnsiTheme="minorHAnsi" w:cstheme="minorHAnsi"/>
          <w:sz w:val="22"/>
          <w:szCs w:val="22"/>
        </w:rPr>
        <w:t>]</w:t>
      </w:r>
      <w:r w:rsidRPr="00C11971">
        <w:rPr>
          <w:rFonts w:asciiTheme="minorHAnsi" w:hAnsiTheme="minorHAnsi" w:cstheme="minorHAnsi"/>
          <w:sz w:val="22"/>
          <w:szCs w:val="22"/>
        </w:rPr>
        <w:t xml:space="preserve"> and ribavirin </w:t>
      </w:r>
      <w:r w:rsidR="00045015">
        <w:rPr>
          <w:rFonts w:asciiTheme="minorHAnsi" w:hAnsiTheme="minorHAnsi" w:cstheme="minorHAnsi"/>
          <w:sz w:val="22"/>
          <w:szCs w:val="22"/>
        </w:rPr>
        <w:t>[</w:t>
      </w:r>
      <w:r w:rsidRPr="00C11971">
        <w:rPr>
          <w:rFonts w:asciiTheme="minorHAnsi" w:hAnsiTheme="minorHAnsi" w:cstheme="minorHAnsi"/>
          <w:sz w:val="22"/>
          <w:szCs w:val="22"/>
        </w:rPr>
        <w:t>RBV</w:t>
      </w:r>
      <w:r w:rsidR="00045015">
        <w:rPr>
          <w:rFonts w:asciiTheme="minorHAnsi" w:hAnsiTheme="minorHAnsi" w:cstheme="minorHAnsi"/>
          <w:sz w:val="22"/>
          <w:szCs w:val="22"/>
        </w:rPr>
        <w:t>]</w:t>
      </w:r>
      <w:r w:rsidRPr="00C11971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0BFE2B40" w14:textId="413C5AD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lastRenderedPageBreak/>
        <w:t xml:space="preserve">Without cirrhosis and have received HCV treatment only with IFN+/-RBV+/-HCV PI (treatment-experienced, defined as prior treatment failure to a regimen containing IFN either with or without RBV that was completed at least 8 weeks prior to Day 1. The participant’s medical records must include sufficient detail of prior treatment experience for </w:t>
      </w:r>
      <w:r w:rsidR="003F0DB4" w:rsidRPr="00C11971">
        <w:rPr>
          <w:rFonts w:asciiTheme="minorHAnsi" w:hAnsiTheme="minorHAnsi" w:cstheme="minorHAnsi"/>
          <w:sz w:val="22"/>
          <w:szCs w:val="22"/>
        </w:rPr>
        <w:t>categorization</w:t>
      </w:r>
      <w:r w:rsidRPr="00C11971">
        <w:rPr>
          <w:rFonts w:asciiTheme="minorHAnsi" w:hAnsiTheme="minorHAnsi" w:cstheme="minorHAnsi"/>
          <w:sz w:val="22"/>
          <w:szCs w:val="22"/>
        </w:rPr>
        <w:t xml:space="preserve">, as either: </w:t>
      </w:r>
    </w:p>
    <w:p w14:paraId="30CDFB7C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Non-Responder: Participant did not achieve undetectable HCV RNA levels while on treatment, or </w:t>
      </w:r>
    </w:p>
    <w:p w14:paraId="69359797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Relapse/Breakthrough: Participant achieved undetectable HCV RNA levels during treatment or within 4 weeks of the end of treatment but did not achieve sustained virologic response (SVR), or </w:t>
      </w:r>
    </w:p>
    <w:p w14:paraId="48056A00" w14:textId="4255CB8B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HCV Treatment-Intolerant: Participants who discontinued HCV treatment of a regimen containing IFN (either with or without RBV) due to toxicity</w:t>
      </w:r>
      <w:r w:rsidR="00045015">
        <w:rPr>
          <w:rFonts w:asciiTheme="minorHAnsi" w:hAnsiTheme="minorHAnsi" w:cstheme="minorHAnsi"/>
          <w:sz w:val="22"/>
          <w:szCs w:val="22"/>
        </w:rPr>
        <w:t>.</w:t>
      </w:r>
    </w:p>
    <w:p w14:paraId="12C05C4B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ompensated cirrhosis and no prior HCV treatment (treatment-naïve). </w:t>
      </w:r>
    </w:p>
    <w:p w14:paraId="78A15800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Cirrhosis determination </w:t>
      </w:r>
    </w:p>
    <w:p w14:paraId="60B9DF06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Presence of cirrhosis is defined as any one of the following: </w:t>
      </w:r>
    </w:p>
    <w:p w14:paraId="55ADE017" w14:textId="41A863C0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FibroTest® score &gt;0.75 AND an </w:t>
      </w:r>
      <w:r w:rsidR="00C757B6" w:rsidRPr="00C757B6">
        <w:rPr>
          <w:rFonts w:asciiTheme="minorHAnsi" w:hAnsiTheme="minorHAnsi" w:cstheme="minorHAnsi"/>
          <w:sz w:val="22"/>
          <w:szCs w:val="22"/>
        </w:rPr>
        <w:t xml:space="preserve">aspartate aminotransferase </w:t>
      </w:r>
      <w:r w:rsidR="00C757B6">
        <w:rPr>
          <w:rFonts w:asciiTheme="minorHAnsi" w:hAnsiTheme="minorHAnsi" w:cstheme="minorHAnsi"/>
          <w:sz w:val="22"/>
          <w:szCs w:val="22"/>
        </w:rPr>
        <w:t>(</w:t>
      </w:r>
      <w:r w:rsidRPr="00C11971">
        <w:rPr>
          <w:rFonts w:asciiTheme="minorHAnsi" w:hAnsiTheme="minorHAnsi" w:cstheme="minorHAnsi"/>
          <w:sz w:val="22"/>
          <w:szCs w:val="22"/>
        </w:rPr>
        <w:t>AST</w:t>
      </w:r>
      <w:r w:rsidR="00C757B6">
        <w:rPr>
          <w:rFonts w:asciiTheme="minorHAnsi" w:hAnsiTheme="minorHAnsi" w:cstheme="minorHAnsi"/>
          <w:sz w:val="22"/>
          <w:szCs w:val="22"/>
        </w:rPr>
        <w:t>)</w:t>
      </w:r>
      <w:r w:rsidRPr="00C11971">
        <w:rPr>
          <w:rFonts w:asciiTheme="minorHAnsi" w:hAnsiTheme="minorHAnsi" w:cstheme="minorHAnsi"/>
          <w:sz w:val="22"/>
          <w:szCs w:val="22"/>
        </w:rPr>
        <w:t xml:space="preserve">:platelet ratio index (APRI) &gt;2 during screening </w:t>
      </w:r>
    </w:p>
    <w:p w14:paraId="0A7AB650" w14:textId="7037161E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Transient elastography (</w:t>
      </w:r>
      <w:bookmarkStart w:id="2" w:name="_Hlk530666452"/>
      <w:r w:rsidRPr="00C11971">
        <w:rPr>
          <w:rFonts w:asciiTheme="minorHAnsi" w:hAnsiTheme="minorHAnsi" w:cstheme="minorHAnsi"/>
          <w:sz w:val="22"/>
          <w:szCs w:val="22"/>
        </w:rPr>
        <w:t>FibroScan</w:t>
      </w:r>
      <w:bookmarkEnd w:id="2"/>
      <w:r w:rsidR="00EE385B" w:rsidRPr="00C11971">
        <w:rPr>
          <w:rFonts w:asciiTheme="minorHAnsi" w:hAnsiTheme="minorHAnsi" w:cstheme="minorHAnsi"/>
          <w:sz w:val="22"/>
          <w:szCs w:val="22"/>
        </w:rPr>
        <w:t>®</w:t>
      </w:r>
      <w:r w:rsidRPr="00C11971">
        <w:rPr>
          <w:rFonts w:asciiTheme="minorHAnsi" w:hAnsiTheme="minorHAnsi" w:cstheme="minorHAnsi"/>
          <w:sz w:val="22"/>
          <w:szCs w:val="22"/>
        </w:rPr>
        <w:t xml:space="preserve">) with a result of &gt;12.5 kPa </w:t>
      </w:r>
    </w:p>
    <w:p w14:paraId="20B0DA61" w14:textId="15A0166D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Liver biopsy showing cirrhosis (e.g., Metavir score</w:t>
      </w:r>
      <w:r w:rsidR="00C757B6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>4 or Ishak score ≥5)</w:t>
      </w:r>
      <w:r w:rsidR="00C757B6">
        <w:rPr>
          <w:rFonts w:asciiTheme="minorHAnsi" w:hAnsiTheme="minorHAnsi" w:cstheme="minorHAnsi"/>
          <w:sz w:val="22"/>
          <w:szCs w:val="22"/>
        </w:rPr>
        <w:t>.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BB6815F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bsence of cirrhosis is defined as any one of the following: </w:t>
      </w:r>
    </w:p>
    <w:p w14:paraId="638DF3F3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FibroTest® score ≤0.48 AND APRI ≤1 performed during screening </w:t>
      </w:r>
    </w:p>
    <w:p w14:paraId="57D49455" w14:textId="14EAE880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FibroScan</w:t>
      </w:r>
      <w:r w:rsidR="00EE385B" w:rsidRPr="00C11971">
        <w:rPr>
          <w:rFonts w:asciiTheme="minorHAnsi" w:hAnsiTheme="minorHAnsi" w:cstheme="minorHAnsi"/>
          <w:sz w:val="22"/>
          <w:szCs w:val="22"/>
        </w:rPr>
        <w:t>®</w:t>
      </w:r>
      <w:r w:rsidRPr="00C11971">
        <w:rPr>
          <w:rFonts w:asciiTheme="minorHAnsi" w:hAnsiTheme="minorHAnsi" w:cstheme="minorHAnsi"/>
          <w:sz w:val="22"/>
          <w:szCs w:val="22"/>
        </w:rPr>
        <w:t xml:space="preserve"> with a result of ≤12.5 kPa within 6 months of Day 1 </w:t>
      </w:r>
    </w:p>
    <w:p w14:paraId="114B5FAB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Liver biopsy within 2 years of screening showing absence of cirrhosis. </w:t>
      </w:r>
    </w:p>
    <w:p w14:paraId="13A1CDFC" w14:textId="2197BC7F" w:rsidR="00EB6A78" w:rsidRPr="00C11971" w:rsidRDefault="00EB6A78" w:rsidP="0072436F">
      <w:pPr>
        <w:spacing w:line="480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In the absence of a definitive diagnosis of presence or absence of cirrhosis by Fibrotest®/APRI, a </w:t>
      </w:r>
      <w:r w:rsidRPr="00C11971">
        <w:rPr>
          <w:rFonts w:asciiTheme="minorHAnsi" w:hAnsiTheme="minorHAnsi" w:cstheme="minorHAnsi"/>
          <w:sz w:val="22"/>
          <w:szCs w:val="22"/>
        </w:rPr>
        <w:lastRenderedPageBreak/>
        <w:t>liver biopsy or FibroScan</w:t>
      </w:r>
      <w:r w:rsidR="00EE385B" w:rsidRPr="00C11971">
        <w:rPr>
          <w:rFonts w:asciiTheme="minorHAnsi" w:hAnsiTheme="minorHAnsi" w:cstheme="minorHAnsi"/>
          <w:sz w:val="22"/>
          <w:szCs w:val="22"/>
        </w:rPr>
        <w:t>®</w:t>
      </w:r>
      <w:r w:rsidRPr="00C11971">
        <w:rPr>
          <w:rFonts w:asciiTheme="minorHAnsi" w:hAnsiTheme="minorHAnsi" w:cstheme="minorHAnsi"/>
          <w:sz w:val="22"/>
          <w:szCs w:val="22"/>
        </w:rPr>
        <w:t xml:space="preserve"> is required. Liver biopsy results are considered definitive. </w:t>
      </w:r>
    </w:p>
    <w:p w14:paraId="4167EC20" w14:textId="6C3A7560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Liver imaging ≤6 months prior to Day 1 is required in cirrhotic </w:t>
      </w:r>
      <w:r w:rsidR="00C51CB9" w:rsidRPr="00C11971">
        <w:rPr>
          <w:rFonts w:asciiTheme="minorHAnsi" w:hAnsiTheme="minorHAnsi" w:cstheme="minorHAnsi"/>
          <w:sz w:val="22"/>
          <w:szCs w:val="22"/>
        </w:rPr>
        <w:t>participants</w:t>
      </w:r>
      <w:r w:rsidRPr="00C11971">
        <w:rPr>
          <w:rFonts w:asciiTheme="minorHAnsi" w:hAnsiTheme="minorHAnsi" w:cstheme="minorHAnsi"/>
          <w:sz w:val="22"/>
          <w:szCs w:val="22"/>
        </w:rPr>
        <w:t xml:space="preserve"> to exclude hepatocellular carcinoma. </w:t>
      </w:r>
    </w:p>
    <w:p w14:paraId="4ADA6E93" w14:textId="19B5DBC3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HCV RNA </w:t>
      </w:r>
      <w:r w:rsidR="0018240F" w:rsidRPr="00C11971">
        <w:rPr>
          <w:rFonts w:asciiTheme="minorHAnsi" w:hAnsiTheme="minorHAnsi" w:cstheme="minorHAnsi"/>
          <w:sz w:val="22"/>
          <w:szCs w:val="22"/>
        </w:rPr>
        <w:t>≥</w:t>
      </w:r>
      <w:r w:rsidRPr="00C11971">
        <w:rPr>
          <w:rFonts w:asciiTheme="minorHAnsi" w:hAnsiTheme="minorHAnsi" w:cstheme="minorHAnsi"/>
          <w:sz w:val="22"/>
          <w:szCs w:val="22"/>
        </w:rPr>
        <w:t xml:space="preserve">104 IU/mL at the Screening visit. </w:t>
      </w:r>
    </w:p>
    <w:p w14:paraId="38D0ED45" w14:textId="35856CB3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Normal </w:t>
      </w:r>
      <w:r w:rsidR="0018240F" w:rsidRPr="0018240F">
        <w:rPr>
          <w:rFonts w:asciiTheme="minorHAnsi" w:hAnsiTheme="minorHAnsi" w:cstheme="minorHAnsi"/>
          <w:sz w:val="22"/>
          <w:szCs w:val="22"/>
        </w:rPr>
        <w:t>electrocardiogram</w:t>
      </w:r>
      <w:r w:rsidR="0018240F">
        <w:rPr>
          <w:rFonts w:asciiTheme="minorHAnsi" w:hAnsiTheme="minorHAnsi" w:cstheme="minorHAnsi"/>
          <w:sz w:val="22"/>
          <w:szCs w:val="22"/>
        </w:rPr>
        <w:t xml:space="preserve"> (</w:t>
      </w:r>
      <w:r w:rsidRPr="00C11971">
        <w:rPr>
          <w:rFonts w:asciiTheme="minorHAnsi" w:hAnsiTheme="minorHAnsi" w:cstheme="minorHAnsi"/>
          <w:sz w:val="22"/>
          <w:szCs w:val="22"/>
        </w:rPr>
        <w:t>ECG</w:t>
      </w:r>
      <w:r w:rsidR="0018240F">
        <w:rPr>
          <w:rFonts w:asciiTheme="minorHAnsi" w:hAnsiTheme="minorHAnsi" w:cstheme="minorHAnsi"/>
          <w:sz w:val="22"/>
          <w:szCs w:val="22"/>
        </w:rPr>
        <w:t>)</w:t>
      </w:r>
      <w:r w:rsidRPr="00C11971">
        <w:rPr>
          <w:rFonts w:asciiTheme="minorHAnsi" w:hAnsiTheme="minorHAnsi" w:cstheme="minorHAnsi"/>
          <w:sz w:val="22"/>
          <w:szCs w:val="22"/>
        </w:rPr>
        <w:t xml:space="preserve"> (or if abnormal, determined by the Investigator to be not clinically significant). </w:t>
      </w:r>
    </w:p>
    <w:p w14:paraId="422B512C" w14:textId="6BE1EC20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dequate renal function: estimated </w:t>
      </w:r>
      <w:r w:rsidR="0018240F">
        <w:rPr>
          <w:rFonts w:asciiTheme="minorHAnsi" w:hAnsiTheme="minorHAnsi" w:cstheme="minorHAnsi"/>
          <w:sz w:val="22"/>
          <w:szCs w:val="22"/>
        </w:rPr>
        <w:t>glomerular filtration rate (e</w:t>
      </w:r>
      <w:r w:rsidRPr="00C11971">
        <w:rPr>
          <w:rFonts w:asciiTheme="minorHAnsi" w:hAnsiTheme="minorHAnsi" w:cstheme="minorHAnsi"/>
          <w:sz w:val="22"/>
          <w:szCs w:val="22"/>
        </w:rPr>
        <w:t>GFR</w:t>
      </w:r>
      <w:r w:rsidR="0018240F">
        <w:rPr>
          <w:rFonts w:asciiTheme="minorHAnsi" w:hAnsiTheme="minorHAnsi" w:cstheme="minorHAnsi"/>
          <w:sz w:val="22"/>
          <w:szCs w:val="22"/>
        </w:rPr>
        <w:t>)</w:t>
      </w:r>
      <w:r w:rsidRPr="00C11971">
        <w:rPr>
          <w:rFonts w:asciiTheme="minorHAnsi" w:hAnsiTheme="minorHAnsi" w:cstheme="minorHAnsi"/>
          <w:sz w:val="22"/>
          <w:szCs w:val="22"/>
        </w:rPr>
        <w:t xml:space="preserve"> ≥30 mL/min according to the Cockcroft</w:t>
      </w:r>
      <w:r w:rsidR="0018240F">
        <w:rPr>
          <w:rFonts w:asciiTheme="minorHAnsi" w:hAnsiTheme="minorHAnsi" w:cstheme="minorHAnsi"/>
          <w:sz w:val="22"/>
          <w:szCs w:val="22"/>
        </w:rPr>
        <w:t>–</w:t>
      </w:r>
      <w:r w:rsidRPr="00C11971">
        <w:rPr>
          <w:rFonts w:asciiTheme="minorHAnsi" w:hAnsiTheme="minorHAnsi" w:cstheme="minorHAnsi"/>
          <w:sz w:val="22"/>
          <w:szCs w:val="22"/>
        </w:rPr>
        <w:t>Gault formula (</w:t>
      </w:r>
      <w:proofErr w:type="spellStart"/>
      <w:r w:rsidRPr="00C11971">
        <w:rPr>
          <w:rFonts w:asciiTheme="minorHAnsi" w:hAnsiTheme="minorHAnsi" w:cstheme="minorHAnsi"/>
          <w:sz w:val="22"/>
          <w:szCs w:val="22"/>
        </w:rPr>
        <w:t>eGFR</w:t>
      </w:r>
      <w:r w:rsidRPr="00C11971">
        <w:rPr>
          <w:rFonts w:asciiTheme="minorHAnsi" w:hAnsiTheme="minorHAnsi" w:cstheme="minorHAnsi"/>
          <w:sz w:val="22"/>
          <w:szCs w:val="22"/>
          <w:vertAlign w:val="subscript"/>
        </w:rPr>
        <w:t>CG</w:t>
      </w:r>
      <w:proofErr w:type="spellEnd"/>
      <w:r w:rsidRPr="00C11971">
        <w:rPr>
          <w:rFonts w:asciiTheme="minorHAnsi" w:hAnsiTheme="minorHAnsi" w:cstheme="minorHAnsi"/>
          <w:sz w:val="22"/>
          <w:szCs w:val="22"/>
        </w:rPr>
        <w:t>) for creatinine clearance</w:t>
      </w:r>
      <w:r w:rsidR="0018240F">
        <w:rPr>
          <w:rFonts w:asciiTheme="minorHAnsi" w:hAnsiTheme="minorHAnsi" w:cstheme="minorHAnsi"/>
          <w:sz w:val="22"/>
          <w:szCs w:val="22"/>
        </w:rPr>
        <w:t xml:space="preserve"> (CL</w:t>
      </w:r>
      <w:r w:rsidR="0018240F" w:rsidRPr="00C012D1">
        <w:rPr>
          <w:rFonts w:asciiTheme="minorHAnsi" w:hAnsiTheme="minorHAnsi" w:cstheme="minorHAnsi"/>
          <w:sz w:val="22"/>
          <w:szCs w:val="22"/>
          <w:vertAlign w:val="subscript"/>
        </w:rPr>
        <w:t>cr</w:t>
      </w:r>
      <w:r w:rsidR="0018240F">
        <w:rPr>
          <w:rFonts w:asciiTheme="minorHAnsi" w:hAnsiTheme="minorHAnsi" w:cstheme="minorHAnsi"/>
          <w:sz w:val="22"/>
          <w:szCs w:val="22"/>
        </w:rPr>
        <w:t>)</w:t>
      </w:r>
      <w:r w:rsidR="00483FC7">
        <w:rPr>
          <w:rFonts w:asciiTheme="minorHAnsi" w:hAnsiTheme="minorHAnsi" w:cstheme="minorHAnsi"/>
          <w:sz w:val="22"/>
          <w:szCs w:val="22"/>
        </w:rPr>
        <w:t xml:space="preserve"> [1]</w:t>
      </w:r>
      <w:r w:rsidR="004D63FF">
        <w:rPr>
          <w:rFonts w:asciiTheme="minorHAnsi" w:hAnsiTheme="minorHAnsi" w:cstheme="minorHAnsi"/>
          <w:sz w:val="22"/>
          <w:szCs w:val="22"/>
        </w:rPr>
        <w:t>.</w:t>
      </w:r>
    </w:p>
    <w:p w14:paraId="12D5EE69" w14:textId="77777777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427FB6D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Male: </w:t>
      </w:r>
      <w:r w:rsidRPr="00C11971">
        <w:rPr>
          <w:rFonts w:asciiTheme="minorHAnsi" w:hAnsiTheme="minorHAnsi" w:cstheme="minorHAnsi"/>
          <w:sz w:val="22"/>
          <w:szCs w:val="22"/>
          <w:u w:val="single"/>
        </w:rPr>
        <w:t>(140 – age in years) × (weight in kg)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sym w:font="Symbol" w:char="F03D"/>
      </w:r>
      <w:r w:rsidRPr="00C11971">
        <w:rPr>
          <w:rFonts w:asciiTheme="minorHAnsi" w:hAnsiTheme="minorHAnsi" w:cstheme="minorHAnsi"/>
          <w:sz w:val="22"/>
          <w:szCs w:val="22"/>
        </w:rPr>
        <w:t xml:space="preserve"> CL</w:t>
      </w:r>
      <w:r w:rsidRPr="00C11971">
        <w:rPr>
          <w:rFonts w:asciiTheme="minorHAnsi" w:hAnsiTheme="minorHAnsi" w:cstheme="minorHAnsi"/>
          <w:sz w:val="22"/>
          <w:szCs w:val="22"/>
          <w:vertAlign w:val="subscript"/>
        </w:rPr>
        <w:t>cr</w:t>
      </w:r>
      <w:r w:rsidRPr="00C11971">
        <w:rPr>
          <w:rFonts w:asciiTheme="minorHAnsi" w:hAnsiTheme="minorHAnsi" w:cstheme="minorHAnsi"/>
          <w:sz w:val="22"/>
          <w:szCs w:val="22"/>
        </w:rPr>
        <w:t xml:space="preserve"> (mL/min) </w:t>
      </w:r>
    </w:p>
    <w:p w14:paraId="7CE550CC" w14:textId="77777777" w:rsidR="00EB6A78" w:rsidRPr="00C11971" w:rsidRDefault="00EB6A78" w:rsidP="0072436F">
      <w:pPr>
        <w:spacing w:line="480" w:lineRule="auto"/>
        <w:ind w:left="720" w:firstLine="72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    72 × (serum creatinine in mg/dL) </w:t>
      </w:r>
    </w:p>
    <w:p w14:paraId="045997E7" w14:textId="77777777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7C251AB5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Female: </w:t>
      </w:r>
      <w:r w:rsidRPr="00C11971">
        <w:rPr>
          <w:rFonts w:asciiTheme="minorHAnsi" w:hAnsiTheme="minorHAnsi" w:cstheme="minorHAnsi"/>
          <w:sz w:val="22"/>
          <w:szCs w:val="22"/>
          <w:u w:val="single"/>
        </w:rPr>
        <w:t>(140 – age in years) × (weight in kg)</w:t>
      </w:r>
      <w:r w:rsidRPr="00C11971">
        <w:rPr>
          <w:rFonts w:asciiTheme="minorHAnsi" w:hAnsiTheme="minorHAnsi" w:cstheme="minorHAnsi"/>
          <w:sz w:val="22"/>
          <w:szCs w:val="22"/>
        </w:rPr>
        <w:t xml:space="preserve"> × 0.85 </w:t>
      </w:r>
      <w:r w:rsidRPr="00C11971">
        <w:rPr>
          <w:rFonts w:asciiTheme="minorHAnsi" w:hAnsiTheme="minorHAnsi" w:cstheme="minorHAnsi"/>
          <w:sz w:val="22"/>
          <w:szCs w:val="22"/>
        </w:rPr>
        <w:sym w:font="Symbol" w:char="F03D"/>
      </w:r>
      <w:r w:rsidRPr="00C11971">
        <w:rPr>
          <w:rFonts w:asciiTheme="minorHAnsi" w:hAnsiTheme="minorHAnsi" w:cstheme="minorHAnsi"/>
          <w:sz w:val="22"/>
          <w:szCs w:val="22"/>
        </w:rPr>
        <w:t xml:space="preserve"> CL</w:t>
      </w:r>
      <w:r w:rsidRPr="00C11971">
        <w:rPr>
          <w:rFonts w:asciiTheme="minorHAnsi" w:hAnsiTheme="minorHAnsi" w:cstheme="minorHAnsi"/>
          <w:sz w:val="22"/>
          <w:szCs w:val="22"/>
          <w:vertAlign w:val="subscript"/>
        </w:rPr>
        <w:t>cr</w:t>
      </w:r>
      <w:r w:rsidRPr="00C11971">
        <w:rPr>
          <w:rFonts w:asciiTheme="minorHAnsi" w:hAnsiTheme="minorHAnsi" w:cstheme="minorHAnsi"/>
          <w:sz w:val="22"/>
          <w:szCs w:val="22"/>
        </w:rPr>
        <w:t xml:space="preserve"> (mL/min) </w:t>
      </w:r>
    </w:p>
    <w:p w14:paraId="367E8EE3" w14:textId="77777777" w:rsidR="00EB6A78" w:rsidRPr="00C11971" w:rsidRDefault="00EB6A78" w:rsidP="0072436F">
      <w:pPr>
        <w:pStyle w:val="ListParagraph"/>
        <w:spacing w:line="480" w:lineRule="auto"/>
        <w:ind w:left="144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         72 × (serum creatinine in mg/dL) </w:t>
      </w:r>
    </w:p>
    <w:p w14:paraId="303C5B21" w14:textId="77777777" w:rsidR="00EB6A78" w:rsidRPr="00C11971" w:rsidRDefault="00EB6A78" w:rsidP="0072436F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1680D177" w14:textId="46E65FD3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Hepatic transaminases (AST and </w:t>
      </w:r>
      <w:r w:rsidR="0018240F">
        <w:rPr>
          <w:rFonts w:asciiTheme="minorHAnsi" w:hAnsiTheme="minorHAnsi" w:cstheme="minorHAnsi"/>
          <w:sz w:val="22"/>
          <w:szCs w:val="22"/>
        </w:rPr>
        <w:t xml:space="preserve">alanine </w:t>
      </w:r>
      <w:r w:rsidR="0018240F" w:rsidRPr="00C757B6">
        <w:rPr>
          <w:rFonts w:asciiTheme="minorHAnsi" w:hAnsiTheme="minorHAnsi" w:cstheme="minorHAnsi"/>
          <w:sz w:val="22"/>
          <w:szCs w:val="22"/>
        </w:rPr>
        <w:t>aminotransferase</w:t>
      </w:r>
      <w:r w:rsidR="0018240F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="0018240F">
        <w:rPr>
          <w:rFonts w:asciiTheme="minorHAnsi" w:hAnsiTheme="minorHAnsi" w:cstheme="minorHAnsi"/>
          <w:sz w:val="22"/>
          <w:szCs w:val="22"/>
        </w:rPr>
        <w:t>[</w:t>
      </w:r>
      <w:r w:rsidRPr="00C11971">
        <w:rPr>
          <w:rFonts w:asciiTheme="minorHAnsi" w:hAnsiTheme="minorHAnsi" w:cstheme="minorHAnsi"/>
          <w:sz w:val="22"/>
          <w:szCs w:val="22"/>
        </w:rPr>
        <w:t>ALT</w:t>
      </w:r>
      <w:r w:rsidR="0018240F">
        <w:rPr>
          <w:rFonts w:asciiTheme="minorHAnsi" w:hAnsiTheme="minorHAnsi" w:cstheme="minorHAnsi"/>
          <w:sz w:val="22"/>
          <w:szCs w:val="22"/>
        </w:rPr>
        <w:t>]</w:t>
      </w:r>
      <w:r w:rsidRPr="00C11971">
        <w:rPr>
          <w:rFonts w:asciiTheme="minorHAnsi" w:hAnsiTheme="minorHAnsi" w:cstheme="minorHAnsi"/>
          <w:sz w:val="22"/>
          <w:szCs w:val="22"/>
        </w:rPr>
        <w:t xml:space="preserve">) ≤5 × upper limit of normal (ULN). </w:t>
      </w:r>
    </w:p>
    <w:p w14:paraId="66F078DA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Total bilirubin ≤1.5 mg/dL, and direct bilirubin ≤1.5 × ULN (participants with documented Gilbert’s syndrome or with atazanavir-associated hyperbilirubinemia may have total bilirubin &lt;5 × ULN as long as direct bilirubin is ≤1.5 × ULN). </w:t>
      </w:r>
    </w:p>
    <w:p w14:paraId="32592CFF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dequate hematologic function: </w:t>
      </w:r>
    </w:p>
    <w:p w14:paraId="221FF866" w14:textId="0D6B7AB7" w:rsidR="00EB6A78" w:rsidRPr="00C11971" w:rsidRDefault="00EB6A78" w:rsidP="0072436F">
      <w:pPr>
        <w:spacing w:line="480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sym w:font="Symbol" w:char="F0B7"/>
      </w:r>
      <w:r w:rsidRPr="00C11971">
        <w:rPr>
          <w:rFonts w:asciiTheme="minorHAnsi" w:hAnsiTheme="minorHAnsi" w:cstheme="minorHAnsi"/>
          <w:sz w:val="22"/>
          <w:szCs w:val="22"/>
        </w:rPr>
        <w:t xml:space="preserve"> Absolute neutrophil count ≥1000/mm</w:t>
      </w:r>
      <w:r w:rsidRPr="00C11971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F8918A7" w14:textId="77777777" w:rsidR="00EB6A78" w:rsidRPr="00C11971" w:rsidRDefault="00EB6A78" w:rsidP="0072436F">
      <w:pPr>
        <w:spacing w:line="480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sym w:font="Symbol" w:char="F0B7"/>
      </w:r>
      <w:r w:rsidRPr="00C11971">
        <w:rPr>
          <w:rFonts w:asciiTheme="minorHAnsi" w:hAnsiTheme="minorHAnsi" w:cstheme="minorHAnsi"/>
          <w:sz w:val="22"/>
          <w:szCs w:val="22"/>
        </w:rPr>
        <w:t xml:space="preserve"> Platelets ≥50,000/mm</w:t>
      </w:r>
      <w:r w:rsidRPr="00C11971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9838FF8" w14:textId="2474CD6C" w:rsidR="00EB6A78" w:rsidRPr="00C11971" w:rsidRDefault="00EB6A78" w:rsidP="0072436F">
      <w:pPr>
        <w:spacing w:line="480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sym w:font="Symbol" w:char="F0B7"/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="003F0DB4" w:rsidRPr="00C11971">
        <w:rPr>
          <w:rFonts w:asciiTheme="minorHAnsi" w:hAnsiTheme="minorHAnsi" w:cstheme="minorHAnsi"/>
          <w:sz w:val="22"/>
          <w:szCs w:val="22"/>
        </w:rPr>
        <w:t>Hemoglobin</w:t>
      </w:r>
      <w:r w:rsidRPr="00C11971">
        <w:rPr>
          <w:rFonts w:asciiTheme="minorHAnsi" w:hAnsiTheme="minorHAnsi" w:cstheme="minorHAnsi"/>
          <w:sz w:val="22"/>
          <w:szCs w:val="22"/>
        </w:rPr>
        <w:t xml:space="preserve"> ≥8.5 g/dL</w:t>
      </w:r>
      <w:r w:rsidR="00BD30BB">
        <w:rPr>
          <w:rFonts w:asciiTheme="minorHAnsi" w:hAnsiTheme="minorHAnsi" w:cstheme="minorHAnsi"/>
          <w:sz w:val="22"/>
          <w:szCs w:val="22"/>
        </w:rPr>
        <w:t>.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736D3A5" w14:textId="2FF97E0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Albumin ≥3.0 g/dL</w:t>
      </w:r>
      <w:r w:rsidR="00BD30BB">
        <w:rPr>
          <w:rFonts w:asciiTheme="minorHAnsi" w:hAnsiTheme="minorHAnsi" w:cstheme="minorHAnsi"/>
          <w:sz w:val="22"/>
          <w:szCs w:val="22"/>
        </w:rPr>
        <w:t>.</w:t>
      </w:r>
      <w:r w:rsidRPr="00C1197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D621D69" w14:textId="1164AB90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lastRenderedPageBreak/>
        <w:t xml:space="preserve">International </w:t>
      </w:r>
      <w:r w:rsidR="003F0DB4" w:rsidRPr="00C11971">
        <w:rPr>
          <w:rFonts w:asciiTheme="minorHAnsi" w:hAnsiTheme="minorHAnsi" w:cstheme="minorHAnsi"/>
          <w:sz w:val="22"/>
          <w:szCs w:val="22"/>
        </w:rPr>
        <w:t>Normalized</w:t>
      </w:r>
      <w:r w:rsidRPr="00C11971">
        <w:rPr>
          <w:rFonts w:asciiTheme="minorHAnsi" w:hAnsiTheme="minorHAnsi" w:cstheme="minorHAnsi"/>
          <w:sz w:val="22"/>
          <w:szCs w:val="22"/>
        </w:rPr>
        <w:t xml:space="preserve"> Ratio (INR) ≤1.5 × ULN unless </w:t>
      </w:r>
      <w:r w:rsidR="00C51CB9" w:rsidRPr="00C11971">
        <w:rPr>
          <w:rFonts w:asciiTheme="minorHAnsi" w:hAnsiTheme="minorHAnsi" w:cstheme="minorHAnsi"/>
          <w:sz w:val="22"/>
          <w:szCs w:val="22"/>
        </w:rPr>
        <w:t>participant</w:t>
      </w:r>
      <w:r w:rsidRPr="00C11971">
        <w:rPr>
          <w:rFonts w:asciiTheme="minorHAnsi" w:hAnsiTheme="minorHAnsi" w:cstheme="minorHAnsi"/>
          <w:sz w:val="22"/>
          <w:szCs w:val="22"/>
        </w:rPr>
        <w:t xml:space="preserve"> has known </w:t>
      </w:r>
      <w:r w:rsidR="003F0DB4" w:rsidRPr="00C11971">
        <w:rPr>
          <w:rFonts w:asciiTheme="minorHAnsi" w:hAnsiTheme="minorHAnsi" w:cstheme="minorHAnsi"/>
          <w:sz w:val="22"/>
          <w:szCs w:val="22"/>
        </w:rPr>
        <w:t>hemophilia</w:t>
      </w:r>
      <w:r w:rsidRPr="00C11971">
        <w:rPr>
          <w:rFonts w:asciiTheme="minorHAnsi" w:hAnsiTheme="minorHAnsi" w:cstheme="minorHAnsi"/>
          <w:sz w:val="22"/>
          <w:szCs w:val="22"/>
        </w:rPr>
        <w:t xml:space="preserve"> or is stable on an anticoagulant regimen affecting INR</w:t>
      </w:r>
      <w:r w:rsidR="00BD30BB">
        <w:rPr>
          <w:rFonts w:asciiTheme="minorHAnsi" w:hAnsiTheme="minorHAnsi" w:cstheme="minorHAnsi"/>
          <w:sz w:val="22"/>
          <w:szCs w:val="22"/>
        </w:rPr>
        <w:t>.</w:t>
      </w:r>
    </w:p>
    <w:p w14:paraId="280F0F07" w14:textId="77777777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A female participant is eligible if it is confirmed that she is: </w:t>
      </w:r>
    </w:p>
    <w:p w14:paraId="64C036C3" w14:textId="77777777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Not pregnant or nursing </w:t>
      </w:r>
    </w:p>
    <w:p w14:paraId="3D01D206" w14:textId="6F4F89A2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Of non-childbearing potential (i.e., women who have had a hysterectomy, have had both ovaries removed or medically documented ovarian failure, or are postmenopausal women ≥54 years of age with cessation for </w:t>
      </w:r>
      <w:r w:rsidR="00BD30BB" w:rsidRPr="00C11971">
        <w:rPr>
          <w:rFonts w:asciiTheme="minorHAnsi" w:hAnsiTheme="minorHAnsi" w:cstheme="minorHAnsi"/>
          <w:sz w:val="22"/>
          <w:szCs w:val="22"/>
        </w:rPr>
        <w:t>≥</w:t>
      </w:r>
      <w:r w:rsidRPr="00C11971">
        <w:rPr>
          <w:rFonts w:asciiTheme="minorHAnsi" w:hAnsiTheme="minorHAnsi" w:cstheme="minorHAnsi"/>
          <w:sz w:val="22"/>
          <w:szCs w:val="22"/>
        </w:rPr>
        <w:t xml:space="preserve">12 months of previously occurring menses), or </w:t>
      </w:r>
    </w:p>
    <w:p w14:paraId="09E2FB56" w14:textId="0EE99D34" w:rsidR="00EB6A78" w:rsidRPr="00C11971" w:rsidRDefault="00EB6A78" w:rsidP="0072436F">
      <w:pPr>
        <w:pStyle w:val="ListParagraph"/>
        <w:numPr>
          <w:ilvl w:val="1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Of childbearing potential (following the initiation of puberty </w:t>
      </w:r>
      <w:r w:rsidR="00BD30BB">
        <w:rPr>
          <w:rFonts w:asciiTheme="minorHAnsi" w:hAnsiTheme="minorHAnsi" w:cstheme="minorHAnsi"/>
          <w:sz w:val="22"/>
          <w:szCs w:val="22"/>
        </w:rPr>
        <w:t>[</w:t>
      </w:r>
      <w:r w:rsidRPr="00C11971">
        <w:rPr>
          <w:rFonts w:asciiTheme="minorHAnsi" w:hAnsiTheme="minorHAnsi" w:cstheme="minorHAnsi"/>
          <w:sz w:val="22"/>
          <w:szCs w:val="22"/>
        </w:rPr>
        <w:t>Tanner stage 2</w:t>
      </w:r>
      <w:r w:rsidR="00BD30BB">
        <w:rPr>
          <w:rFonts w:asciiTheme="minorHAnsi" w:hAnsiTheme="minorHAnsi" w:cstheme="minorHAnsi"/>
          <w:sz w:val="22"/>
          <w:szCs w:val="22"/>
        </w:rPr>
        <w:t>]</w:t>
      </w:r>
      <w:r w:rsidRPr="00C11971">
        <w:rPr>
          <w:rFonts w:asciiTheme="minorHAnsi" w:hAnsiTheme="minorHAnsi" w:cstheme="minorHAnsi"/>
          <w:sz w:val="22"/>
          <w:szCs w:val="22"/>
        </w:rPr>
        <w:t xml:space="preserve"> until post-menopausal, unless permanently sterile or with medically</w:t>
      </w:r>
      <w:r w:rsidR="00BD30BB">
        <w:rPr>
          <w:rFonts w:asciiTheme="minorHAnsi" w:hAnsiTheme="minorHAnsi" w:cstheme="minorHAnsi"/>
          <w:sz w:val="22"/>
          <w:szCs w:val="22"/>
        </w:rPr>
        <w:t xml:space="preserve"> </w:t>
      </w:r>
      <w:r w:rsidRPr="00C11971">
        <w:rPr>
          <w:rFonts w:asciiTheme="minorHAnsi" w:hAnsiTheme="minorHAnsi" w:cstheme="minorHAnsi"/>
          <w:sz w:val="22"/>
          <w:szCs w:val="22"/>
        </w:rPr>
        <w:t>documented ovarian failure) and agrees to either</w:t>
      </w:r>
    </w:p>
    <w:p w14:paraId="63D0CCD6" w14:textId="3340971A" w:rsidR="00EB6A78" w:rsidRPr="00C11971" w:rsidRDefault="003F0DB4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utilize</w:t>
      </w:r>
      <w:r w:rsidR="00EB6A78" w:rsidRPr="00C11971">
        <w:rPr>
          <w:rFonts w:asciiTheme="minorHAnsi" w:hAnsiTheme="minorHAnsi" w:cstheme="minorHAnsi"/>
          <w:sz w:val="22"/>
          <w:szCs w:val="22"/>
        </w:rPr>
        <w:t xml:space="preserve"> protocol-specified contraceptive methods (consistent, correct use of </w:t>
      </w:r>
      <w:r w:rsidR="00BD30BB">
        <w:rPr>
          <w:rFonts w:asciiTheme="minorHAnsi" w:hAnsiTheme="minorHAnsi" w:cstheme="minorHAnsi"/>
          <w:sz w:val="22"/>
          <w:szCs w:val="22"/>
        </w:rPr>
        <w:t>one</w:t>
      </w:r>
      <w:r w:rsidR="00BD30BB" w:rsidRPr="00C11971">
        <w:rPr>
          <w:rFonts w:asciiTheme="minorHAnsi" w:hAnsiTheme="minorHAnsi" w:cstheme="minorHAnsi"/>
          <w:sz w:val="22"/>
          <w:szCs w:val="22"/>
        </w:rPr>
        <w:t xml:space="preserve"> </w:t>
      </w:r>
      <w:r w:rsidR="00EB6A78" w:rsidRPr="00C11971">
        <w:rPr>
          <w:rFonts w:asciiTheme="minorHAnsi" w:hAnsiTheme="minorHAnsi" w:cstheme="minorHAnsi"/>
          <w:sz w:val="22"/>
          <w:szCs w:val="22"/>
        </w:rPr>
        <w:t xml:space="preserve">of intrauterine device, tubal </w:t>
      </w:r>
      <w:r w:rsidRPr="00C11971">
        <w:rPr>
          <w:rFonts w:asciiTheme="minorHAnsi" w:hAnsiTheme="minorHAnsi" w:cstheme="minorHAnsi"/>
          <w:sz w:val="22"/>
          <w:szCs w:val="22"/>
        </w:rPr>
        <w:t>sterilization</w:t>
      </w:r>
      <w:r w:rsidR="00EB6A78" w:rsidRPr="00C1197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EB6A78" w:rsidRPr="00C11971">
        <w:rPr>
          <w:rFonts w:asciiTheme="minorHAnsi" w:hAnsiTheme="minorHAnsi" w:cstheme="minorHAnsi"/>
          <w:sz w:val="22"/>
          <w:szCs w:val="22"/>
        </w:rPr>
        <w:t>essure</w:t>
      </w:r>
      <w:proofErr w:type="spellEnd"/>
      <w:r w:rsidR="00EB6A78" w:rsidRPr="00C11971">
        <w:rPr>
          <w:rFonts w:asciiTheme="minorHAnsi" w:hAnsiTheme="minorHAnsi" w:cstheme="minorHAnsi"/>
          <w:sz w:val="22"/>
          <w:szCs w:val="22"/>
        </w:rPr>
        <w:t xml:space="preserve"> micro-insert system, diaphragm with spermicide and a male condom without spermicide, cervical cap with spermicide and male condom without spermicide, or vasectomy in the sole male partner; or continue hormonal contraceptive method and use a single barrier method) or </w:t>
      </w:r>
    </w:p>
    <w:p w14:paraId="5C4F093A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be non-heterosexually active or </w:t>
      </w:r>
    </w:p>
    <w:p w14:paraId="5F21EDF4" w14:textId="77777777" w:rsidR="00EB6A78" w:rsidRPr="00C11971" w:rsidRDefault="00EB6A78" w:rsidP="0072436F">
      <w:pPr>
        <w:pStyle w:val="ListParagraph"/>
        <w:numPr>
          <w:ilvl w:val="2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>practice sexual abstinence from screening throughout the duration of study treatment and for 30 days following the last study drug dose.</w:t>
      </w:r>
    </w:p>
    <w:p w14:paraId="33B29B75" w14:textId="706549C8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Female participants must refrain from egg donation and </w:t>
      </w:r>
      <w:r w:rsidRPr="00C11971">
        <w:rPr>
          <w:rFonts w:asciiTheme="minorHAnsi" w:hAnsiTheme="minorHAnsi" w:cstheme="minorHAnsi"/>
          <w:i/>
          <w:sz w:val="22"/>
          <w:szCs w:val="22"/>
        </w:rPr>
        <w:t xml:space="preserve">in vitro </w:t>
      </w:r>
      <w:r w:rsidR="003F0DB4" w:rsidRPr="00C11971">
        <w:rPr>
          <w:rFonts w:asciiTheme="minorHAnsi" w:hAnsiTheme="minorHAnsi" w:cstheme="minorHAnsi"/>
          <w:sz w:val="22"/>
          <w:szCs w:val="22"/>
        </w:rPr>
        <w:t>fertilization</w:t>
      </w:r>
      <w:r w:rsidRPr="00C11971">
        <w:rPr>
          <w:rFonts w:asciiTheme="minorHAnsi" w:hAnsiTheme="minorHAnsi" w:cstheme="minorHAnsi"/>
          <w:sz w:val="22"/>
          <w:szCs w:val="22"/>
        </w:rPr>
        <w:t xml:space="preserve"> during treatment and for 30 days following the last study drug dose.</w:t>
      </w:r>
    </w:p>
    <w:p w14:paraId="6602ADF8" w14:textId="7313F748" w:rsidR="00EB6A78" w:rsidRPr="00C11971" w:rsidRDefault="00EB6A78" w:rsidP="0072436F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  <w:sz w:val="22"/>
          <w:szCs w:val="22"/>
        </w:rPr>
      </w:pPr>
      <w:r w:rsidRPr="00C11971">
        <w:rPr>
          <w:rFonts w:asciiTheme="minorHAnsi" w:hAnsiTheme="minorHAnsi" w:cstheme="minorHAnsi"/>
          <w:sz w:val="22"/>
          <w:szCs w:val="22"/>
        </w:rPr>
        <w:t xml:space="preserve">Male participants must agree to </w:t>
      </w:r>
      <w:r w:rsidR="003F0DB4" w:rsidRPr="00C11971">
        <w:rPr>
          <w:rFonts w:asciiTheme="minorHAnsi" w:hAnsiTheme="minorHAnsi" w:cstheme="minorHAnsi"/>
          <w:sz w:val="22"/>
          <w:szCs w:val="22"/>
        </w:rPr>
        <w:t>utilize</w:t>
      </w:r>
      <w:r w:rsidRPr="00C11971">
        <w:rPr>
          <w:rFonts w:asciiTheme="minorHAnsi" w:hAnsiTheme="minorHAnsi" w:cstheme="minorHAnsi"/>
          <w:sz w:val="22"/>
          <w:szCs w:val="22"/>
        </w:rPr>
        <w:t xml:space="preserve"> a protocol-approved method of contraception (condoms without spermicide) during heterosexual intercourse of reproductive potential or be non-heterosexually </w:t>
      </w:r>
      <w:r w:rsidR="00A25ED4" w:rsidRPr="00C11971">
        <w:rPr>
          <w:rFonts w:asciiTheme="minorHAnsi" w:hAnsiTheme="minorHAnsi" w:cstheme="minorHAnsi"/>
          <w:sz w:val="22"/>
          <w:szCs w:val="22"/>
        </w:rPr>
        <w:t>active or</w:t>
      </w:r>
      <w:r w:rsidRPr="00C11971">
        <w:rPr>
          <w:rFonts w:asciiTheme="minorHAnsi" w:hAnsiTheme="minorHAnsi" w:cstheme="minorHAnsi"/>
          <w:sz w:val="22"/>
          <w:szCs w:val="22"/>
        </w:rPr>
        <w:t xml:space="preserve"> practice sexual abstinence from first dose throughout the study period and for 30 days following the last study drug dose. </w:t>
      </w:r>
    </w:p>
    <w:p w14:paraId="112725E4" w14:textId="06E13810" w:rsidR="003F0DB4" w:rsidRPr="00BF154F" w:rsidRDefault="00EB6A78" w:rsidP="00DA3020">
      <w:pPr>
        <w:pStyle w:val="ListParagraph"/>
        <w:numPr>
          <w:ilvl w:val="0"/>
          <w:numId w:val="14"/>
        </w:numPr>
        <w:spacing w:line="480" w:lineRule="auto"/>
        <w:contextualSpacing/>
        <w:rPr>
          <w:rFonts w:asciiTheme="minorHAnsi" w:hAnsiTheme="minorHAnsi" w:cstheme="minorHAnsi"/>
        </w:rPr>
      </w:pPr>
      <w:r w:rsidRPr="009C308F">
        <w:rPr>
          <w:rFonts w:asciiTheme="minorHAnsi" w:hAnsiTheme="minorHAnsi" w:cstheme="minorHAnsi"/>
          <w:sz w:val="22"/>
          <w:szCs w:val="22"/>
        </w:rPr>
        <w:lastRenderedPageBreak/>
        <w:t>Male participants must agree to refrain from sperm donation from first dose until at least 30 days after the last study drug dose.</w:t>
      </w:r>
    </w:p>
    <w:p w14:paraId="09308107" w14:textId="3FBDC4AF" w:rsidR="00BF154F" w:rsidRDefault="00BF154F" w:rsidP="00BF154F">
      <w:pPr>
        <w:spacing w:line="480" w:lineRule="auto"/>
        <w:contextualSpacing/>
        <w:rPr>
          <w:rFonts w:asciiTheme="minorHAnsi" w:hAnsiTheme="minorHAnsi" w:cstheme="minorHAnsi"/>
        </w:rPr>
      </w:pPr>
    </w:p>
    <w:p w14:paraId="6E2F50A0" w14:textId="07E1D70A" w:rsidR="00BF154F" w:rsidRPr="00BF154F" w:rsidRDefault="00BF154F" w:rsidP="00BF154F">
      <w:pPr>
        <w:spacing w:line="480" w:lineRule="auto"/>
        <w:contextualSpacing/>
        <w:rPr>
          <w:rFonts w:asciiTheme="minorHAnsi" w:hAnsiTheme="minorHAnsi" w:cstheme="minorHAnsi"/>
          <w:b/>
        </w:rPr>
      </w:pPr>
      <w:r w:rsidRPr="00BF154F">
        <w:rPr>
          <w:rFonts w:asciiTheme="minorHAnsi" w:hAnsiTheme="minorHAnsi" w:cstheme="minorHAnsi"/>
          <w:b/>
        </w:rPr>
        <w:t>Reference</w:t>
      </w:r>
      <w:bookmarkStart w:id="3" w:name="_GoBack"/>
      <w:bookmarkEnd w:id="3"/>
    </w:p>
    <w:p w14:paraId="56EFD97B" w14:textId="77777777" w:rsidR="00BF154F" w:rsidRPr="00FE5CF5" w:rsidRDefault="00BF154F" w:rsidP="00BF154F">
      <w:pPr>
        <w:pStyle w:val="EndNoteBibliography"/>
        <w:rPr>
          <w:rFonts w:asciiTheme="minorHAnsi" w:hAnsiTheme="minorHAnsi" w:cstheme="minorHAnsi"/>
        </w:rPr>
      </w:pPr>
      <w:r w:rsidRPr="00FE5CF5">
        <w:rPr>
          <w:rFonts w:asciiTheme="minorHAnsi" w:hAnsiTheme="minorHAnsi" w:cstheme="minorHAnsi"/>
        </w:rPr>
        <w:t xml:space="preserve">1. Cockcroft DW, Gault MH. Prediction of creatinine clearance from serum creatinine. </w:t>
      </w:r>
      <w:r w:rsidRPr="00D533AC">
        <w:rPr>
          <w:rFonts w:asciiTheme="minorHAnsi" w:hAnsiTheme="minorHAnsi" w:cstheme="minorHAnsi"/>
        </w:rPr>
        <w:t>Nephron.</w:t>
      </w:r>
      <w:r w:rsidRPr="00FE5CF5">
        <w:rPr>
          <w:rFonts w:asciiTheme="minorHAnsi" w:hAnsiTheme="minorHAnsi" w:cstheme="minorHAnsi"/>
        </w:rPr>
        <w:t xml:space="preserve"> 1976;</w:t>
      </w:r>
      <w:r>
        <w:rPr>
          <w:rFonts w:asciiTheme="minorHAnsi" w:hAnsiTheme="minorHAnsi" w:cstheme="minorHAnsi"/>
        </w:rPr>
        <w:t xml:space="preserve"> </w:t>
      </w:r>
      <w:r w:rsidRPr="00FE5CF5">
        <w:rPr>
          <w:rFonts w:asciiTheme="minorHAnsi" w:hAnsiTheme="minorHAnsi" w:cstheme="minorHAnsi"/>
        </w:rPr>
        <w:t>16(1):</w:t>
      </w:r>
      <w:r>
        <w:rPr>
          <w:rFonts w:asciiTheme="minorHAnsi" w:hAnsiTheme="minorHAnsi" w:cstheme="minorHAnsi"/>
        </w:rPr>
        <w:t xml:space="preserve"> </w:t>
      </w:r>
      <w:r w:rsidRPr="00FE5CF5">
        <w:rPr>
          <w:rFonts w:asciiTheme="minorHAnsi" w:hAnsiTheme="minorHAnsi" w:cstheme="minorHAnsi"/>
        </w:rPr>
        <w:t>31-41.</w:t>
      </w:r>
    </w:p>
    <w:p w14:paraId="1697C1BB" w14:textId="77777777" w:rsidR="00BF154F" w:rsidRPr="00BF154F" w:rsidRDefault="00BF154F" w:rsidP="00BF154F">
      <w:pPr>
        <w:spacing w:line="480" w:lineRule="auto"/>
        <w:contextualSpacing/>
        <w:rPr>
          <w:rFonts w:asciiTheme="minorHAnsi" w:hAnsiTheme="minorHAnsi" w:cstheme="minorHAnsi"/>
        </w:rPr>
      </w:pPr>
    </w:p>
    <w:sectPr w:rsidR="00BF154F" w:rsidRPr="00BF154F" w:rsidSect="009C308F">
      <w:headerReference w:type="default" r:id="rId8"/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BC46A" w14:textId="77777777" w:rsidR="009602AA" w:rsidRDefault="009602AA" w:rsidP="009B51D4">
      <w:r>
        <w:separator/>
      </w:r>
    </w:p>
  </w:endnote>
  <w:endnote w:type="continuationSeparator" w:id="0">
    <w:p w14:paraId="743F2E81" w14:textId="77777777" w:rsidR="009602AA" w:rsidRDefault="009602AA" w:rsidP="009B5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BF892" w14:textId="2E3EA12B" w:rsidR="004A2476" w:rsidRPr="005A0842" w:rsidRDefault="004A2476" w:rsidP="00B037D4">
    <w:pPr>
      <w:tabs>
        <w:tab w:val="right" w:pos="9356"/>
      </w:tabs>
      <w:rPr>
        <w:rFonts w:ascii="Arial" w:hAnsi="Arial" w:cs="Arial"/>
        <w:sz w:val="20"/>
        <w:u w:val="single"/>
      </w:rPr>
    </w:pPr>
    <w:r w:rsidRPr="00B037D4">
      <w:rPr>
        <w:rStyle w:val="PageNumber"/>
        <w:rFonts w:cs="Arial"/>
        <w:sz w:val="20"/>
        <w:szCs w:val="20"/>
        <w:u w:val="single"/>
      </w:rPr>
      <w:t>CONFIDENTIAL</w:t>
    </w:r>
    <w:r w:rsidRPr="00B037D4">
      <w:rPr>
        <w:rStyle w:val="PageNumber"/>
        <w:rFonts w:cs="Arial"/>
        <w:sz w:val="20"/>
        <w:szCs w:val="20"/>
        <w:u w:val="singl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B12AF" w14:textId="77777777" w:rsidR="009602AA" w:rsidRDefault="009602AA" w:rsidP="009B51D4">
      <w:r>
        <w:separator/>
      </w:r>
    </w:p>
  </w:footnote>
  <w:footnote w:type="continuationSeparator" w:id="0">
    <w:p w14:paraId="35BCF874" w14:textId="77777777" w:rsidR="009602AA" w:rsidRDefault="009602AA" w:rsidP="009B51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DCEC8" w14:textId="77777777" w:rsidR="004A2476" w:rsidRPr="005A0842" w:rsidRDefault="004A2476" w:rsidP="005A0842">
    <w:pPr>
      <w:pStyle w:val="Header"/>
      <w:framePr w:wrap="none" w:vAnchor="text" w:hAnchor="margin" w:xAlign="right" w:y="1"/>
      <w:rPr>
        <w:rStyle w:val="PageNumber"/>
        <w:sz w:val="20"/>
        <w:szCs w:val="20"/>
      </w:rPr>
    </w:pPr>
    <w:r w:rsidRPr="005A0842">
      <w:rPr>
        <w:rStyle w:val="PageNumber"/>
        <w:sz w:val="20"/>
        <w:szCs w:val="20"/>
      </w:rPr>
      <w:fldChar w:fldCharType="begin"/>
    </w:r>
    <w:r w:rsidRPr="005A0842">
      <w:rPr>
        <w:rStyle w:val="PageNumber"/>
        <w:sz w:val="20"/>
        <w:szCs w:val="20"/>
      </w:rPr>
      <w:instrText xml:space="preserve">PAGE  </w:instrText>
    </w:r>
    <w:r w:rsidRPr="005A0842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8</w:t>
    </w:r>
    <w:r w:rsidRPr="005A0842">
      <w:rPr>
        <w:rStyle w:val="PageNumber"/>
        <w:sz w:val="20"/>
        <w:szCs w:val="20"/>
      </w:rPr>
      <w:fldChar w:fldCharType="end"/>
    </w:r>
  </w:p>
  <w:p w14:paraId="5113FCB5" w14:textId="7635E607" w:rsidR="004A2476" w:rsidRPr="005A0842" w:rsidRDefault="004A2476" w:rsidP="005A0842">
    <w:pPr>
      <w:tabs>
        <w:tab w:val="right" w:pos="9356"/>
      </w:tabs>
      <w:ind w:right="360"/>
      <w:rPr>
        <w:sz w:val="20"/>
      </w:rPr>
    </w:pPr>
    <w:r w:rsidRPr="0006022F">
      <w:rPr>
        <w:rFonts w:ascii="Arial" w:hAnsi="Arial" w:cs="Arial"/>
        <w:sz w:val="20"/>
      </w:rPr>
      <w:t>Supplementa</w:t>
    </w:r>
    <w:r>
      <w:rPr>
        <w:rFonts w:ascii="Arial" w:hAnsi="Arial" w:cs="Arial"/>
        <w:sz w:val="20"/>
      </w:rPr>
      <w:t xml:space="preserve">ry Material </w:t>
    </w:r>
    <w:r w:rsidRPr="005A0842">
      <w:rPr>
        <w:rFonts w:ascii="Arial" w:hAnsi="Arial" w:cs="Arial"/>
        <w:sz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62B6A"/>
    <w:multiLevelType w:val="hybridMultilevel"/>
    <w:tmpl w:val="092070FE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F6030"/>
    <w:multiLevelType w:val="hybridMultilevel"/>
    <w:tmpl w:val="57EC8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936E5"/>
    <w:multiLevelType w:val="multilevel"/>
    <w:tmpl w:val="9A4282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40D6A54"/>
    <w:multiLevelType w:val="hybridMultilevel"/>
    <w:tmpl w:val="4DF8A7DC"/>
    <w:lvl w:ilvl="0" w:tplc="46A6D78A">
      <w:start w:val="8"/>
      <w:numFmt w:val="bullet"/>
      <w:lvlText w:val="-"/>
      <w:lvlJc w:val="left"/>
      <w:pPr>
        <w:ind w:left="40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163763E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6D33F17"/>
    <w:multiLevelType w:val="hybridMultilevel"/>
    <w:tmpl w:val="8A544B8E"/>
    <w:lvl w:ilvl="0" w:tplc="E604E340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8495C"/>
    <w:multiLevelType w:val="hybridMultilevel"/>
    <w:tmpl w:val="07160FC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7E66DDB"/>
    <w:multiLevelType w:val="multilevel"/>
    <w:tmpl w:val="79E8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84E7115"/>
    <w:multiLevelType w:val="hybridMultilevel"/>
    <w:tmpl w:val="EC367EE8"/>
    <w:lvl w:ilvl="0" w:tplc="131C942E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224AD"/>
    <w:multiLevelType w:val="multilevel"/>
    <w:tmpl w:val="6CF0A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5D133B"/>
    <w:multiLevelType w:val="multilevel"/>
    <w:tmpl w:val="C1BCC95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86" w:hanging="360"/>
      </w:pPr>
      <w:rPr>
        <w:rFonts w:hint="default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AF60419"/>
    <w:multiLevelType w:val="hybridMultilevel"/>
    <w:tmpl w:val="FD58DC60"/>
    <w:lvl w:ilvl="0" w:tplc="8696B7F0">
      <w:start w:val="8"/>
      <w:numFmt w:val="bullet"/>
      <w:lvlText w:val="-"/>
      <w:lvlJc w:val="left"/>
      <w:pPr>
        <w:ind w:left="112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 w15:restartNumberingAfterBreak="0">
    <w:nsid w:val="4EB003F4"/>
    <w:multiLevelType w:val="hybridMultilevel"/>
    <w:tmpl w:val="9FD065DA"/>
    <w:lvl w:ilvl="0" w:tplc="74D8F1EC">
      <w:start w:val="8"/>
      <w:numFmt w:val="bullet"/>
      <w:lvlText w:val="-"/>
      <w:lvlJc w:val="left"/>
      <w:pPr>
        <w:ind w:left="765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58D954C1"/>
    <w:multiLevelType w:val="hybridMultilevel"/>
    <w:tmpl w:val="2F2ACBE0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8156B"/>
    <w:multiLevelType w:val="hybridMultilevel"/>
    <w:tmpl w:val="ECB80E3A"/>
    <w:lvl w:ilvl="0" w:tplc="8696B7F0">
      <w:start w:val="8"/>
      <w:numFmt w:val="bullet"/>
      <w:lvlText w:val="-"/>
      <w:lvlJc w:val="left"/>
      <w:pPr>
        <w:ind w:left="72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832BE"/>
    <w:multiLevelType w:val="multilevel"/>
    <w:tmpl w:val="B7C0D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90822E5"/>
    <w:multiLevelType w:val="multilevel"/>
    <w:tmpl w:val="A984C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2B5685D"/>
    <w:multiLevelType w:val="multilevel"/>
    <w:tmpl w:val="79E832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6203A5"/>
    <w:multiLevelType w:val="hybridMultilevel"/>
    <w:tmpl w:val="F2CCFC72"/>
    <w:lvl w:ilvl="0" w:tplc="1B0CD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82FF8"/>
    <w:multiLevelType w:val="hybridMultilevel"/>
    <w:tmpl w:val="35D8179E"/>
    <w:lvl w:ilvl="0" w:tplc="1562BF6C">
      <w:start w:val="8"/>
      <w:numFmt w:val="bullet"/>
      <w:lvlText w:val="-"/>
      <w:lvlJc w:val="left"/>
      <w:pPr>
        <w:ind w:left="1080" w:hanging="360"/>
      </w:pPr>
      <w:rPr>
        <w:rFonts w:ascii="Calibri" w:eastAsia="Malgun Gothic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BE562F0"/>
    <w:multiLevelType w:val="multilevel"/>
    <w:tmpl w:val="9550B56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D4F04F4"/>
    <w:multiLevelType w:val="hybridMultilevel"/>
    <w:tmpl w:val="AE5ED126"/>
    <w:lvl w:ilvl="0" w:tplc="37AAC2F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10"/>
  </w:num>
  <w:num w:numId="5">
    <w:abstractNumId w:val="20"/>
  </w:num>
  <w:num w:numId="6">
    <w:abstractNumId w:val="0"/>
  </w:num>
  <w:num w:numId="7">
    <w:abstractNumId w:val="8"/>
  </w:num>
  <w:num w:numId="8">
    <w:abstractNumId w:val="1"/>
  </w:num>
  <w:num w:numId="9">
    <w:abstractNumId w:val="6"/>
  </w:num>
  <w:num w:numId="10">
    <w:abstractNumId w:val="18"/>
  </w:num>
  <w:num w:numId="11">
    <w:abstractNumId w:val="16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2">
    <w:abstractNumId w:val="7"/>
    <w:lvlOverride w:ilvl="0">
      <w:lvl w:ilvl="0">
        <w:start w:val="1"/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numFmt w:val="decimal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13">
    <w:abstractNumId w:val="17"/>
  </w:num>
  <w:num w:numId="14">
    <w:abstractNumId w:val="5"/>
  </w:num>
  <w:num w:numId="15">
    <w:abstractNumId w:val="21"/>
  </w:num>
  <w:num w:numId="16">
    <w:abstractNumId w:val="11"/>
  </w:num>
  <w:num w:numId="17">
    <w:abstractNumId w:val="3"/>
  </w:num>
  <w:num w:numId="18">
    <w:abstractNumId w:val="19"/>
  </w:num>
  <w:num w:numId="19">
    <w:abstractNumId w:val="14"/>
  </w:num>
  <w:num w:numId="20">
    <w:abstractNumId w:val="13"/>
  </w:num>
  <w:num w:numId="21">
    <w:abstractNumId w:val="12"/>
  </w:num>
  <w:num w:numId="22">
    <w:abstractNumId w:val="9"/>
  </w:num>
  <w:num w:numId="23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jQ3NTOzMDIGkgZmRko6SsGpxcWZ+XkgBYa1ANy4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V Clinical Tri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zptxwe4sxpt7eadx8p09rtdd2pxa9ra9pf&quot;&gt;CoSTARs study&lt;record-ids&gt;&lt;item&gt;161&lt;/item&gt;&lt;item&gt;162&lt;/item&gt;&lt;/record-ids&gt;&lt;/item&gt;&lt;/Libraries&gt;"/>
  </w:docVars>
  <w:rsids>
    <w:rsidRoot w:val="00DD444F"/>
    <w:rsid w:val="000173C3"/>
    <w:rsid w:val="00022BED"/>
    <w:rsid w:val="00026B09"/>
    <w:rsid w:val="00030104"/>
    <w:rsid w:val="000372F9"/>
    <w:rsid w:val="00045015"/>
    <w:rsid w:val="000465E4"/>
    <w:rsid w:val="000502C4"/>
    <w:rsid w:val="000562B0"/>
    <w:rsid w:val="0006022F"/>
    <w:rsid w:val="00061F4C"/>
    <w:rsid w:val="0007575E"/>
    <w:rsid w:val="00085CD3"/>
    <w:rsid w:val="00094859"/>
    <w:rsid w:val="000A0DD3"/>
    <w:rsid w:val="000A25D7"/>
    <w:rsid w:val="000A6982"/>
    <w:rsid w:val="000B33D5"/>
    <w:rsid w:val="000C407F"/>
    <w:rsid w:val="000F04C5"/>
    <w:rsid w:val="00112F3C"/>
    <w:rsid w:val="001130C7"/>
    <w:rsid w:val="001367A5"/>
    <w:rsid w:val="00144005"/>
    <w:rsid w:val="001528D3"/>
    <w:rsid w:val="00171C9B"/>
    <w:rsid w:val="0018240F"/>
    <w:rsid w:val="001829CE"/>
    <w:rsid w:val="001831FE"/>
    <w:rsid w:val="00184DDF"/>
    <w:rsid w:val="00190063"/>
    <w:rsid w:val="00195C30"/>
    <w:rsid w:val="00195F17"/>
    <w:rsid w:val="001A2515"/>
    <w:rsid w:val="001B1756"/>
    <w:rsid w:val="001B6326"/>
    <w:rsid w:val="001C517A"/>
    <w:rsid w:val="001C69A0"/>
    <w:rsid w:val="001D1E52"/>
    <w:rsid w:val="001D7F9D"/>
    <w:rsid w:val="001E6A92"/>
    <w:rsid w:val="001F1146"/>
    <w:rsid w:val="001F3E9E"/>
    <w:rsid w:val="00201661"/>
    <w:rsid w:val="00206332"/>
    <w:rsid w:val="00216C47"/>
    <w:rsid w:val="00225E69"/>
    <w:rsid w:val="002263DB"/>
    <w:rsid w:val="002454E0"/>
    <w:rsid w:val="00246CDF"/>
    <w:rsid w:val="00246F74"/>
    <w:rsid w:val="00261863"/>
    <w:rsid w:val="00263BF4"/>
    <w:rsid w:val="00270DA6"/>
    <w:rsid w:val="00274AEE"/>
    <w:rsid w:val="00286498"/>
    <w:rsid w:val="00292349"/>
    <w:rsid w:val="002A26FF"/>
    <w:rsid w:val="002A6D0A"/>
    <w:rsid w:val="002B1D3E"/>
    <w:rsid w:val="002B53EC"/>
    <w:rsid w:val="002C6198"/>
    <w:rsid w:val="002E48FC"/>
    <w:rsid w:val="002F6904"/>
    <w:rsid w:val="002F6F47"/>
    <w:rsid w:val="003008A4"/>
    <w:rsid w:val="0031178F"/>
    <w:rsid w:val="00315BE7"/>
    <w:rsid w:val="0032745C"/>
    <w:rsid w:val="00327A4A"/>
    <w:rsid w:val="00356743"/>
    <w:rsid w:val="0036365C"/>
    <w:rsid w:val="00371690"/>
    <w:rsid w:val="00372E69"/>
    <w:rsid w:val="003757B0"/>
    <w:rsid w:val="00376A88"/>
    <w:rsid w:val="003A1399"/>
    <w:rsid w:val="003A32B5"/>
    <w:rsid w:val="003B1F1C"/>
    <w:rsid w:val="003B24D9"/>
    <w:rsid w:val="003B4B22"/>
    <w:rsid w:val="003E6AA6"/>
    <w:rsid w:val="003F0DB4"/>
    <w:rsid w:val="003F3E6A"/>
    <w:rsid w:val="003F639B"/>
    <w:rsid w:val="004031AC"/>
    <w:rsid w:val="004201DF"/>
    <w:rsid w:val="00432985"/>
    <w:rsid w:val="004331E9"/>
    <w:rsid w:val="004358A3"/>
    <w:rsid w:val="00437EBF"/>
    <w:rsid w:val="00454A02"/>
    <w:rsid w:val="00467C8D"/>
    <w:rsid w:val="004742C1"/>
    <w:rsid w:val="00483FC7"/>
    <w:rsid w:val="004A1A5E"/>
    <w:rsid w:val="004A2476"/>
    <w:rsid w:val="004C5C7E"/>
    <w:rsid w:val="004D63FF"/>
    <w:rsid w:val="004E09B9"/>
    <w:rsid w:val="004E3F4F"/>
    <w:rsid w:val="004F2A55"/>
    <w:rsid w:val="00504C55"/>
    <w:rsid w:val="0050729E"/>
    <w:rsid w:val="00512BF3"/>
    <w:rsid w:val="005138EF"/>
    <w:rsid w:val="00532C32"/>
    <w:rsid w:val="0055374A"/>
    <w:rsid w:val="005620D2"/>
    <w:rsid w:val="00575B6A"/>
    <w:rsid w:val="005805B7"/>
    <w:rsid w:val="00590089"/>
    <w:rsid w:val="00596686"/>
    <w:rsid w:val="005A0842"/>
    <w:rsid w:val="005B0053"/>
    <w:rsid w:val="005B346A"/>
    <w:rsid w:val="005D006C"/>
    <w:rsid w:val="005E0EE4"/>
    <w:rsid w:val="005E26A8"/>
    <w:rsid w:val="005F24C6"/>
    <w:rsid w:val="0060243E"/>
    <w:rsid w:val="00603198"/>
    <w:rsid w:val="00604361"/>
    <w:rsid w:val="00607C90"/>
    <w:rsid w:val="00616DDE"/>
    <w:rsid w:val="006419E9"/>
    <w:rsid w:val="00651436"/>
    <w:rsid w:val="00692F8F"/>
    <w:rsid w:val="00693461"/>
    <w:rsid w:val="00693F9C"/>
    <w:rsid w:val="0069540A"/>
    <w:rsid w:val="006A0C83"/>
    <w:rsid w:val="006A72F3"/>
    <w:rsid w:val="006A7489"/>
    <w:rsid w:val="006B6B60"/>
    <w:rsid w:val="006C6F90"/>
    <w:rsid w:val="006C7625"/>
    <w:rsid w:val="006C795B"/>
    <w:rsid w:val="006D4091"/>
    <w:rsid w:val="006D51B9"/>
    <w:rsid w:val="006E1378"/>
    <w:rsid w:val="006E1BA5"/>
    <w:rsid w:val="006E5C6B"/>
    <w:rsid w:val="006F3682"/>
    <w:rsid w:val="006F7D98"/>
    <w:rsid w:val="00705947"/>
    <w:rsid w:val="00717631"/>
    <w:rsid w:val="00717892"/>
    <w:rsid w:val="00720483"/>
    <w:rsid w:val="00720AA6"/>
    <w:rsid w:val="00721AFE"/>
    <w:rsid w:val="0072283A"/>
    <w:rsid w:val="0072436F"/>
    <w:rsid w:val="00724DED"/>
    <w:rsid w:val="00730DEE"/>
    <w:rsid w:val="00731950"/>
    <w:rsid w:val="00732555"/>
    <w:rsid w:val="007364CF"/>
    <w:rsid w:val="007464C1"/>
    <w:rsid w:val="0075711E"/>
    <w:rsid w:val="00764190"/>
    <w:rsid w:val="00785A94"/>
    <w:rsid w:val="007A2309"/>
    <w:rsid w:val="00801EFF"/>
    <w:rsid w:val="00802A7B"/>
    <w:rsid w:val="00807EA7"/>
    <w:rsid w:val="00841386"/>
    <w:rsid w:val="00843B08"/>
    <w:rsid w:val="008476FC"/>
    <w:rsid w:val="0086104C"/>
    <w:rsid w:val="00862A7D"/>
    <w:rsid w:val="0087441A"/>
    <w:rsid w:val="008763A4"/>
    <w:rsid w:val="008766D9"/>
    <w:rsid w:val="008905F1"/>
    <w:rsid w:val="008925BD"/>
    <w:rsid w:val="008960F7"/>
    <w:rsid w:val="008A6BF8"/>
    <w:rsid w:val="008A7B21"/>
    <w:rsid w:val="008B4DCC"/>
    <w:rsid w:val="008C48C2"/>
    <w:rsid w:val="008D0D9D"/>
    <w:rsid w:val="008D17C1"/>
    <w:rsid w:val="008D28C2"/>
    <w:rsid w:val="008E3E90"/>
    <w:rsid w:val="008F0434"/>
    <w:rsid w:val="008F1DAA"/>
    <w:rsid w:val="008F6AE2"/>
    <w:rsid w:val="00902EBD"/>
    <w:rsid w:val="00910543"/>
    <w:rsid w:val="009168B4"/>
    <w:rsid w:val="00920395"/>
    <w:rsid w:val="00921194"/>
    <w:rsid w:val="00921CFF"/>
    <w:rsid w:val="0092524B"/>
    <w:rsid w:val="00925BEE"/>
    <w:rsid w:val="009327DC"/>
    <w:rsid w:val="00940B00"/>
    <w:rsid w:val="009425BE"/>
    <w:rsid w:val="00945097"/>
    <w:rsid w:val="0094568D"/>
    <w:rsid w:val="009472CC"/>
    <w:rsid w:val="009573E9"/>
    <w:rsid w:val="009602AA"/>
    <w:rsid w:val="00961433"/>
    <w:rsid w:val="00962143"/>
    <w:rsid w:val="00964618"/>
    <w:rsid w:val="00971453"/>
    <w:rsid w:val="00977CC0"/>
    <w:rsid w:val="00982F17"/>
    <w:rsid w:val="00987698"/>
    <w:rsid w:val="00990DB8"/>
    <w:rsid w:val="00991C0E"/>
    <w:rsid w:val="009A3788"/>
    <w:rsid w:val="009B1F50"/>
    <w:rsid w:val="009B51D4"/>
    <w:rsid w:val="009B6ADE"/>
    <w:rsid w:val="009C308F"/>
    <w:rsid w:val="009C452C"/>
    <w:rsid w:val="009D038E"/>
    <w:rsid w:val="009F2DB5"/>
    <w:rsid w:val="00A01E3B"/>
    <w:rsid w:val="00A03326"/>
    <w:rsid w:val="00A04FBA"/>
    <w:rsid w:val="00A0794A"/>
    <w:rsid w:val="00A07A1E"/>
    <w:rsid w:val="00A12D5F"/>
    <w:rsid w:val="00A25ED4"/>
    <w:rsid w:val="00A404FB"/>
    <w:rsid w:val="00A45742"/>
    <w:rsid w:val="00A4695F"/>
    <w:rsid w:val="00A469C4"/>
    <w:rsid w:val="00A474C9"/>
    <w:rsid w:val="00A47936"/>
    <w:rsid w:val="00A55483"/>
    <w:rsid w:val="00A570B4"/>
    <w:rsid w:val="00A6362F"/>
    <w:rsid w:val="00A70F36"/>
    <w:rsid w:val="00A711B3"/>
    <w:rsid w:val="00A7695D"/>
    <w:rsid w:val="00A84F69"/>
    <w:rsid w:val="00A9210F"/>
    <w:rsid w:val="00A943D1"/>
    <w:rsid w:val="00A94B6D"/>
    <w:rsid w:val="00AB7831"/>
    <w:rsid w:val="00AC2BFD"/>
    <w:rsid w:val="00AC4125"/>
    <w:rsid w:val="00AC59A2"/>
    <w:rsid w:val="00AE168F"/>
    <w:rsid w:val="00AF2BE5"/>
    <w:rsid w:val="00AF3489"/>
    <w:rsid w:val="00B037D4"/>
    <w:rsid w:val="00B1660F"/>
    <w:rsid w:val="00B17F92"/>
    <w:rsid w:val="00B347A1"/>
    <w:rsid w:val="00B46AF4"/>
    <w:rsid w:val="00B57A86"/>
    <w:rsid w:val="00B60BBD"/>
    <w:rsid w:val="00B6553F"/>
    <w:rsid w:val="00B87912"/>
    <w:rsid w:val="00B95250"/>
    <w:rsid w:val="00B953F3"/>
    <w:rsid w:val="00BB0203"/>
    <w:rsid w:val="00BB4820"/>
    <w:rsid w:val="00BC379E"/>
    <w:rsid w:val="00BC62CB"/>
    <w:rsid w:val="00BD1F3E"/>
    <w:rsid w:val="00BD30BB"/>
    <w:rsid w:val="00BD363B"/>
    <w:rsid w:val="00BF154F"/>
    <w:rsid w:val="00BF3D89"/>
    <w:rsid w:val="00C012D1"/>
    <w:rsid w:val="00C11971"/>
    <w:rsid w:val="00C21B61"/>
    <w:rsid w:val="00C258F0"/>
    <w:rsid w:val="00C27B76"/>
    <w:rsid w:val="00C35117"/>
    <w:rsid w:val="00C428EB"/>
    <w:rsid w:val="00C43036"/>
    <w:rsid w:val="00C45D4D"/>
    <w:rsid w:val="00C51CB9"/>
    <w:rsid w:val="00C52095"/>
    <w:rsid w:val="00C64C26"/>
    <w:rsid w:val="00C757B6"/>
    <w:rsid w:val="00C81722"/>
    <w:rsid w:val="00C8265C"/>
    <w:rsid w:val="00C83C69"/>
    <w:rsid w:val="00C90D23"/>
    <w:rsid w:val="00C92FB8"/>
    <w:rsid w:val="00CA0B32"/>
    <w:rsid w:val="00CA1252"/>
    <w:rsid w:val="00CA3655"/>
    <w:rsid w:val="00CA7AF8"/>
    <w:rsid w:val="00CB5384"/>
    <w:rsid w:val="00CB577B"/>
    <w:rsid w:val="00CC1451"/>
    <w:rsid w:val="00CC25B9"/>
    <w:rsid w:val="00CC4827"/>
    <w:rsid w:val="00CC50D7"/>
    <w:rsid w:val="00CE149E"/>
    <w:rsid w:val="00CE6464"/>
    <w:rsid w:val="00CE7173"/>
    <w:rsid w:val="00D02D2D"/>
    <w:rsid w:val="00D07DE4"/>
    <w:rsid w:val="00D23265"/>
    <w:rsid w:val="00D31F76"/>
    <w:rsid w:val="00D45622"/>
    <w:rsid w:val="00D4592C"/>
    <w:rsid w:val="00D533AC"/>
    <w:rsid w:val="00D6264B"/>
    <w:rsid w:val="00D73179"/>
    <w:rsid w:val="00D732A0"/>
    <w:rsid w:val="00D7348E"/>
    <w:rsid w:val="00D76D63"/>
    <w:rsid w:val="00D80B5F"/>
    <w:rsid w:val="00D92805"/>
    <w:rsid w:val="00D95ECE"/>
    <w:rsid w:val="00DB0EF6"/>
    <w:rsid w:val="00DB1DF1"/>
    <w:rsid w:val="00DB4B53"/>
    <w:rsid w:val="00DD444F"/>
    <w:rsid w:val="00DD6CAF"/>
    <w:rsid w:val="00DD70DC"/>
    <w:rsid w:val="00DE0460"/>
    <w:rsid w:val="00DF6C64"/>
    <w:rsid w:val="00DF7F06"/>
    <w:rsid w:val="00E00791"/>
    <w:rsid w:val="00E15FEC"/>
    <w:rsid w:val="00E167F2"/>
    <w:rsid w:val="00E32069"/>
    <w:rsid w:val="00E32E10"/>
    <w:rsid w:val="00E3775D"/>
    <w:rsid w:val="00E54C1D"/>
    <w:rsid w:val="00E62BB0"/>
    <w:rsid w:val="00E67A0E"/>
    <w:rsid w:val="00E802D9"/>
    <w:rsid w:val="00EB6A78"/>
    <w:rsid w:val="00EC0BEC"/>
    <w:rsid w:val="00EC43A3"/>
    <w:rsid w:val="00ED2681"/>
    <w:rsid w:val="00EE2F99"/>
    <w:rsid w:val="00EE385B"/>
    <w:rsid w:val="00EE41D1"/>
    <w:rsid w:val="00EF3E45"/>
    <w:rsid w:val="00F014BB"/>
    <w:rsid w:val="00F10CBA"/>
    <w:rsid w:val="00F151C0"/>
    <w:rsid w:val="00F51C93"/>
    <w:rsid w:val="00F578EE"/>
    <w:rsid w:val="00F64CFF"/>
    <w:rsid w:val="00F76B4E"/>
    <w:rsid w:val="00F812FA"/>
    <w:rsid w:val="00F8794B"/>
    <w:rsid w:val="00FA7D83"/>
    <w:rsid w:val="00FB21ED"/>
    <w:rsid w:val="00FC1B0F"/>
    <w:rsid w:val="00FD2791"/>
    <w:rsid w:val="00FE2961"/>
    <w:rsid w:val="00FE5CF5"/>
    <w:rsid w:val="00FE6220"/>
    <w:rsid w:val="00FF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BCA98"/>
  <w15:docId w15:val="{55D107CF-CC3C-4AB5-842E-CCF2CBCB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44F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4E0"/>
    <w:pPr>
      <w:spacing w:after="240" w:line="480" w:lineRule="auto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327A4A"/>
    <w:pPr>
      <w:keepNext/>
      <w:spacing w:before="240" w:after="120" w:line="360" w:lineRule="auto"/>
      <w:outlineLvl w:val="1"/>
    </w:pPr>
    <w:rPr>
      <w:rFonts w:ascii="Arial" w:hAnsi="Arial" w:cs="Arial"/>
      <w:b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73C3"/>
    <w:pPr>
      <w:keepNext/>
      <w:spacing w:before="240" w:after="120" w:line="360" w:lineRule="auto"/>
      <w:outlineLvl w:val="2"/>
    </w:pPr>
    <w:rPr>
      <w:rFonts w:ascii="Arial" w:hAnsi="Arial" w:cs="Arial"/>
      <w:b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27A4A"/>
    <w:rPr>
      <w:rFonts w:ascii="Arial" w:eastAsia="Times New Roman" w:hAnsi="Arial" w:cs="Arial"/>
      <w:b/>
      <w:snapToGrid w:val="0"/>
    </w:rPr>
  </w:style>
  <w:style w:type="paragraph" w:customStyle="1" w:styleId="a">
    <w:name w:val="_"/>
    <w:basedOn w:val="Normal"/>
    <w:rsid w:val="00DD444F"/>
    <w:pPr>
      <w:ind w:left="720" w:hanging="720"/>
    </w:pPr>
  </w:style>
  <w:style w:type="character" w:styleId="Hyperlink">
    <w:name w:val="Hyperlink"/>
    <w:uiPriority w:val="99"/>
    <w:rsid w:val="00DD444F"/>
    <w:rPr>
      <w:color w:val="0000FF"/>
      <w:u w:val="single"/>
    </w:rPr>
  </w:style>
  <w:style w:type="character" w:styleId="Strong">
    <w:name w:val="Strong"/>
    <w:uiPriority w:val="22"/>
    <w:qFormat/>
    <w:rsid w:val="00DD444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D444F"/>
    <w:pPr>
      <w:widowControl/>
      <w:ind w:left="720"/>
    </w:pPr>
    <w:rPr>
      <w:rFonts w:eastAsia="Calibri"/>
      <w:snapToGrid/>
      <w:szCs w:val="24"/>
    </w:rPr>
  </w:style>
  <w:style w:type="character" w:customStyle="1" w:styleId="apple-style-span">
    <w:name w:val="apple-style-span"/>
    <w:uiPriority w:val="99"/>
    <w:rsid w:val="00DD444F"/>
  </w:style>
  <w:style w:type="character" w:styleId="CommentReference">
    <w:name w:val="annotation reference"/>
    <w:basedOn w:val="DefaultParagraphFont"/>
    <w:uiPriority w:val="99"/>
    <w:semiHidden/>
    <w:unhideWhenUsed/>
    <w:rsid w:val="003B4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B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22"/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22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22"/>
    <w:rPr>
      <w:rFonts w:ascii="Segoe UI" w:eastAsia="Times New Roman" w:hAnsi="Segoe UI" w:cs="Segoe UI"/>
      <w:snapToGrid w:val="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4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51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1D4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PageNumber">
    <w:name w:val="page number"/>
    <w:uiPriority w:val="99"/>
    <w:rsid w:val="009B51D4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2454E0"/>
    <w:rPr>
      <w:rFonts w:ascii="Arial" w:eastAsia="Times New Roman" w:hAnsi="Arial" w:cs="Arial"/>
      <w:b/>
      <w:snapToGrid w:val="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73C3"/>
    <w:rPr>
      <w:rFonts w:ascii="Arial" w:eastAsia="Times New Roman" w:hAnsi="Arial" w:cs="Arial"/>
      <w:b/>
      <w:i/>
      <w:snapToGrid w:val="0"/>
      <w:lang w:val="en-US"/>
    </w:rPr>
  </w:style>
  <w:style w:type="paragraph" w:styleId="Revision">
    <w:name w:val="Revision"/>
    <w:hidden/>
    <w:uiPriority w:val="99"/>
    <w:semiHidden/>
    <w:rsid w:val="006C7625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00791"/>
    <w:pPr>
      <w:keepNext/>
      <w:keepLines/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775D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E0079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00791"/>
    <w:pPr>
      <w:spacing w:after="100"/>
      <w:ind w:left="480"/>
    </w:pPr>
  </w:style>
  <w:style w:type="character" w:customStyle="1" w:styleId="apple-converted-space">
    <w:name w:val="apple-converted-space"/>
    <w:basedOn w:val="DefaultParagraphFont"/>
    <w:rsid w:val="00F8794B"/>
  </w:style>
  <w:style w:type="paragraph" w:customStyle="1" w:styleId="TableParagraph">
    <w:name w:val="Table Paragraph"/>
    <w:basedOn w:val="Normal"/>
    <w:uiPriority w:val="1"/>
    <w:qFormat/>
    <w:rsid w:val="00F8794B"/>
    <w:pPr>
      <w:autoSpaceDE w:val="0"/>
      <w:autoSpaceDN w:val="0"/>
      <w:ind w:left="75"/>
    </w:pPr>
    <w:rPr>
      <w:snapToGrid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465E4"/>
    <w:pPr>
      <w:jc w:val="center"/>
    </w:pPr>
    <w:rPr>
      <w:rFonts w:ascii="Arial" w:hAnsi="Arial"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65E4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65E4"/>
    <w:pPr>
      <w:spacing w:line="36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465E4"/>
    <w:rPr>
      <w:rFonts w:ascii="Arial" w:eastAsia="Times New Roman" w:hAnsi="Arial" w:cs="Arial"/>
      <w:noProof/>
      <w:snapToGrid w:val="0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0DC"/>
    <w:rPr>
      <w:color w:val="808080"/>
      <w:shd w:val="clear" w:color="auto" w:fill="E6E6E6"/>
    </w:rPr>
  </w:style>
  <w:style w:type="table" w:customStyle="1" w:styleId="GTables">
    <w:name w:val="G Tables"/>
    <w:basedOn w:val="TableNormal"/>
    <w:uiPriority w:val="99"/>
    <w:rsid w:val="004A24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auto"/>
        <w:insideH w:val="single" w:sz="6" w:space="0" w:color="auto"/>
        <w:insideV w:val="single" w:sz="6" w:space="0" w:color="auto"/>
      </w:tblBorders>
      <w:tblCellMar>
        <w:left w:w="115" w:type="dxa"/>
        <w:right w:w="115" w:type="dxa"/>
      </w:tblCellMar>
    </w:tblPr>
    <w:tblStylePr w:type="firstRow">
      <w:pPr>
        <w:wordWrap/>
        <w:jc w:val="left"/>
      </w:pPr>
      <w:rPr>
        <w:rFonts w:ascii="Times New Roman" w:hAnsi="Times New Roman"/>
        <w:sz w:val="20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  <w:vAlign w:val="bottom"/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single" w:sz="6" w:space="0" w:color="auto"/>
          <w:left w:val="nil"/>
          <w:bottom w:val="single" w:sz="12" w:space="0" w:color="auto"/>
          <w:right w:val="nil"/>
          <w:insideH w:val="nil"/>
          <w:insideV w:val="single" w:sz="6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Times New Roman" w:hAnsi="Times New Roman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4819E-CEF7-4399-B5FB-6147ABFCC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 Scientific</dc:creator>
  <cp:lastModifiedBy>Emma McConnell</cp:lastModifiedBy>
  <cp:revision>5</cp:revision>
  <dcterms:created xsi:type="dcterms:W3CDTF">2019-10-28T13:40:00Z</dcterms:created>
  <dcterms:modified xsi:type="dcterms:W3CDTF">2019-10-28T13:50:00Z</dcterms:modified>
</cp:coreProperties>
</file>